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3B437" w14:textId="48AA117E" w:rsidR="009B29E3" w:rsidRPr="002755C0" w:rsidRDefault="00EF0E3F" w:rsidP="009B29E3">
      <w:pPr>
        <w:spacing w:after="0"/>
        <w:rPr>
          <w:b/>
          <w:bCs/>
          <w:sz w:val="24"/>
          <w:szCs w:val="24"/>
          <w:lang w:eastAsia="ja-JP"/>
        </w:rPr>
      </w:pPr>
      <w:r w:rsidRPr="002755C0">
        <w:rPr>
          <w:rFonts w:cs="Times New Roman"/>
          <w:b/>
          <w:bCs/>
          <w:sz w:val="24"/>
          <w:szCs w:val="24"/>
        </w:rPr>
        <w:t>S3</w:t>
      </w:r>
      <w:r w:rsidR="006D0C9C">
        <w:rPr>
          <w:rFonts w:cs="Times New Roman"/>
          <w:b/>
          <w:bCs/>
          <w:sz w:val="24"/>
          <w:szCs w:val="24"/>
        </w:rPr>
        <w:t xml:space="preserve"> Tabl</w:t>
      </w:r>
      <w:r w:rsidR="00C5083A">
        <w:rPr>
          <w:rFonts w:cs="Times New Roman"/>
          <w:b/>
          <w:bCs/>
          <w:sz w:val="24"/>
          <w:szCs w:val="24"/>
        </w:rPr>
        <w:t>e</w:t>
      </w:r>
      <w:r w:rsidR="006D0C9C">
        <w:rPr>
          <w:rFonts w:cs="Times New Roman"/>
          <w:b/>
          <w:bCs/>
          <w:sz w:val="24"/>
          <w:szCs w:val="24"/>
        </w:rPr>
        <w:t>.</w:t>
      </w:r>
      <w:r w:rsidR="00BA3BFF" w:rsidRPr="002755C0">
        <w:rPr>
          <w:rFonts w:cs="Times New Roman"/>
          <w:b/>
          <w:bCs/>
          <w:sz w:val="24"/>
          <w:szCs w:val="24"/>
        </w:rPr>
        <w:t xml:space="preserve"> </w:t>
      </w:r>
      <w:r w:rsidR="00CA0950" w:rsidRPr="002755C0">
        <w:rPr>
          <w:rFonts w:cs="Times New Roman"/>
          <w:b/>
          <w:bCs/>
          <w:sz w:val="24"/>
          <w:szCs w:val="24"/>
        </w:rPr>
        <w:t xml:space="preserve">Data entry methods to and from commercial LIMS </w:t>
      </w:r>
    </w:p>
    <w:p w14:paraId="4E5BBBC7" w14:textId="1B348F8C" w:rsidR="005665CE" w:rsidRPr="002755C0" w:rsidRDefault="00C55BFA" w:rsidP="009B29E3">
      <w:pPr>
        <w:spacing w:after="0"/>
        <w:rPr>
          <w:rFonts w:cs="Times New Roman"/>
          <w:b/>
          <w:bCs/>
          <w:sz w:val="24"/>
          <w:szCs w:val="24"/>
        </w:rPr>
      </w:pPr>
      <w:r w:rsidRPr="002755C0">
        <w:rPr>
          <w:rFonts w:cs="Times New Roman"/>
          <w:b/>
          <w:bCs/>
          <w:sz w:val="24"/>
          <w:szCs w:val="24"/>
        </w:rPr>
        <w:t xml:space="preserve">  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4855"/>
        <w:gridCol w:w="987"/>
        <w:gridCol w:w="988"/>
        <w:gridCol w:w="987"/>
        <w:gridCol w:w="988"/>
        <w:gridCol w:w="730"/>
      </w:tblGrid>
      <w:tr w:rsidR="000916B9" w:rsidRPr="002755C0" w14:paraId="0E8DE628" w14:textId="77777777" w:rsidTr="000916B9">
        <w:tc>
          <w:tcPr>
            <w:tcW w:w="4855" w:type="dxa"/>
          </w:tcPr>
          <w:p w14:paraId="39A6E0C0" w14:textId="43E30C23" w:rsidR="000D61FE" w:rsidRPr="002755C0" w:rsidRDefault="00CF5EC3" w:rsidP="005216E7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Data entry methods</w:t>
            </w:r>
          </w:p>
        </w:tc>
        <w:tc>
          <w:tcPr>
            <w:tcW w:w="987" w:type="dxa"/>
          </w:tcPr>
          <w:p w14:paraId="5208FB64" w14:textId="77777777" w:rsidR="000D61FE" w:rsidRPr="002755C0" w:rsidRDefault="000D61FE" w:rsidP="005216E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Total </w:t>
            </w:r>
          </w:p>
          <w:p w14:paraId="3DA11CC5" w14:textId="77777777" w:rsidR="000D61FE" w:rsidRPr="002755C0" w:rsidRDefault="000D61FE" w:rsidP="005216E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N=81)</w:t>
            </w:r>
          </w:p>
        </w:tc>
        <w:tc>
          <w:tcPr>
            <w:tcW w:w="988" w:type="dxa"/>
          </w:tcPr>
          <w:p w14:paraId="68D98B8E" w14:textId="77777777" w:rsidR="000D61FE" w:rsidRPr="002755C0" w:rsidRDefault="000D61FE" w:rsidP="005216E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Level-A</w:t>
            </w:r>
          </w:p>
          <w:p w14:paraId="7CCBA631" w14:textId="77777777" w:rsidR="000D61FE" w:rsidRPr="002755C0" w:rsidRDefault="000D61FE" w:rsidP="005216E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n=31)</w:t>
            </w:r>
          </w:p>
        </w:tc>
        <w:tc>
          <w:tcPr>
            <w:tcW w:w="987" w:type="dxa"/>
          </w:tcPr>
          <w:p w14:paraId="2BB39D50" w14:textId="77777777" w:rsidR="000D61FE" w:rsidRPr="002755C0" w:rsidRDefault="000D61FE" w:rsidP="005216E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Level-S</w:t>
            </w:r>
          </w:p>
          <w:p w14:paraId="24A6D51D" w14:textId="77777777" w:rsidR="000D61FE" w:rsidRPr="002755C0" w:rsidRDefault="000D61FE" w:rsidP="005216E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n=30)</w:t>
            </w:r>
          </w:p>
        </w:tc>
        <w:tc>
          <w:tcPr>
            <w:tcW w:w="988" w:type="dxa"/>
          </w:tcPr>
          <w:p w14:paraId="2F4A8537" w14:textId="77777777" w:rsidR="000D61FE" w:rsidRPr="002755C0" w:rsidRDefault="000D61FE" w:rsidP="005216E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Level-M1</w:t>
            </w:r>
          </w:p>
          <w:p w14:paraId="58E553FD" w14:textId="77777777" w:rsidR="000D61FE" w:rsidRPr="002755C0" w:rsidRDefault="000D61FE" w:rsidP="005216E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n=20)</w:t>
            </w:r>
          </w:p>
        </w:tc>
        <w:tc>
          <w:tcPr>
            <w:tcW w:w="730" w:type="dxa"/>
          </w:tcPr>
          <w:p w14:paraId="70D3F5E9" w14:textId="77777777" w:rsidR="000D61FE" w:rsidRPr="002755C0" w:rsidRDefault="000D61FE" w:rsidP="005216E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0916B9" w:rsidRPr="002755C0" w14:paraId="41D0E342" w14:textId="77777777" w:rsidTr="002755C0">
        <w:tc>
          <w:tcPr>
            <w:tcW w:w="4855" w:type="dxa"/>
            <w:shd w:val="clear" w:color="auto" w:fill="D9D9D9" w:themeFill="background1" w:themeFillShade="D9"/>
          </w:tcPr>
          <w:p w14:paraId="26485E5A" w14:textId="1BD443F9" w:rsidR="00E26ABA" w:rsidRPr="002755C0" w:rsidRDefault="00CF5EC3" w:rsidP="00E26AB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Patient data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from HIS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to a commercial LIMS 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14:paraId="41587019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14:paraId="78D13AE8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D9D9" w:themeFill="background1" w:themeFillShade="D9"/>
          </w:tcPr>
          <w:p w14:paraId="0DCDCF98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14:paraId="2BA1B0B1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0" w:type="dxa"/>
            <w:shd w:val="clear" w:color="auto" w:fill="D9D9D9" w:themeFill="background1" w:themeFillShade="D9"/>
          </w:tcPr>
          <w:p w14:paraId="75045229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16B9" w:rsidRPr="002755C0" w14:paraId="3844EE65" w14:textId="77777777" w:rsidTr="000916B9">
        <w:tc>
          <w:tcPr>
            <w:tcW w:w="4855" w:type="dxa"/>
          </w:tcPr>
          <w:p w14:paraId="000800D8" w14:textId="23DA02BC" w:rsidR="00E26ABA" w:rsidRPr="002755C0" w:rsidRDefault="00E26ABA" w:rsidP="00E26AB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</w:t>
            </w:r>
            <w:r w:rsidR="00CF5EC3" w:rsidRPr="002755C0">
              <w:rPr>
                <w:rFonts w:cs="Times New Roman"/>
                <w:sz w:val="18"/>
                <w:szCs w:val="18"/>
              </w:rPr>
              <w:t xml:space="preserve">Automatic import </w:t>
            </w:r>
            <w:r w:rsidRPr="002755C0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dxa"/>
          </w:tcPr>
          <w:p w14:paraId="4E15219B" w14:textId="02533F7E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3 (53%)</w:t>
            </w:r>
          </w:p>
        </w:tc>
        <w:tc>
          <w:tcPr>
            <w:tcW w:w="988" w:type="dxa"/>
          </w:tcPr>
          <w:p w14:paraId="1BB70790" w14:textId="4EB76B36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3 (74%)</w:t>
            </w:r>
          </w:p>
        </w:tc>
        <w:tc>
          <w:tcPr>
            <w:tcW w:w="987" w:type="dxa"/>
          </w:tcPr>
          <w:p w14:paraId="57A9CEAB" w14:textId="6D98D76D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7 (57%)</w:t>
            </w:r>
          </w:p>
        </w:tc>
        <w:tc>
          <w:tcPr>
            <w:tcW w:w="988" w:type="dxa"/>
          </w:tcPr>
          <w:p w14:paraId="286A482B" w14:textId="1B8D552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 (15%)</w:t>
            </w:r>
          </w:p>
        </w:tc>
        <w:tc>
          <w:tcPr>
            <w:tcW w:w="730" w:type="dxa"/>
          </w:tcPr>
          <w:p w14:paraId="105F6F7E" w14:textId="18088A05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0916B9" w:rsidRPr="002755C0" w14:paraId="163DA289" w14:textId="77777777" w:rsidTr="000916B9">
        <w:tc>
          <w:tcPr>
            <w:tcW w:w="4855" w:type="dxa"/>
          </w:tcPr>
          <w:p w14:paraId="6A6805D8" w14:textId="2031FD6F" w:rsidR="00E26ABA" w:rsidRPr="002755C0" w:rsidRDefault="00CF5EC3" w:rsidP="00DE38BB">
            <w:pPr>
              <w:ind w:firstLine="90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Manual entry </w:t>
            </w:r>
            <w:r w:rsidR="00E26ABA" w:rsidRPr="002755C0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dxa"/>
          </w:tcPr>
          <w:p w14:paraId="33B51034" w14:textId="1094D091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8 (35%)</w:t>
            </w:r>
          </w:p>
        </w:tc>
        <w:tc>
          <w:tcPr>
            <w:tcW w:w="988" w:type="dxa"/>
          </w:tcPr>
          <w:p w14:paraId="443B6179" w14:textId="3812124F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5 (16%)</w:t>
            </w:r>
          </w:p>
        </w:tc>
        <w:tc>
          <w:tcPr>
            <w:tcW w:w="987" w:type="dxa"/>
          </w:tcPr>
          <w:p w14:paraId="35173CD8" w14:textId="28552D0E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9 (30%)</w:t>
            </w:r>
          </w:p>
        </w:tc>
        <w:tc>
          <w:tcPr>
            <w:tcW w:w="988" w:type="dxa"/>
          </w:tcPr>
          <w:p w14:paraId="5785F4CC" w14:textId="66AE2915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4 (70%)</w:t>
            </w:r>
          </w:p>
        </w:tc>
        <w:tc>
          <w:tcPr>
            <w:tcW w:w="730" w:type="dxa"/>
          </w:tcPr>
          <w:p w14:paraId="490D1724" w14:textId="426AF0E8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0916B9" w:rsidRPr="002755C0" w14:paraId="3E5DE109" w14:textId="77777777" w:rsidTr="000916B9">
        <w:tc>
          <w:tcPr>
            <w:tcW w:w="4855" w:type="dxa"/>
          </w:tcPr>
          <w:p w14:paraId="6BE73A48" w14:textId="16A58C0F" w:rsidR="00E26ABA" w:rsidRPr="002755C0" w:rsidRDefault="00E26ABA" w:rsidP="00E26AB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</w:t>
            </w:r>
            <w:r w:rsidRPr="002755C0">
              <w:rPr>
                <w:rFonts w:cs="Times New Roman"/>
                <w:sz w:val="18"/>
                <w:szCs w:val="18"/>
              </w:rPr>
              <w:t>Not having a commercial microbiology LIMS</w:t>
            </w:r>
            <w:r w:rsidR="00204EA7" w:rsidRPr="002755C0">
              <w:rPr>
                <w:rFonts w:cs="Times New Roman"/>
                <w:sz w:val="18"/>
                <w:szCs w:val="18"/>
              </w:rPr>
              <w:t>**</w:t>
            </w:r>
            <w:r w:rsidRPr="002755C0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dxa"/>
          </w:tcPr>
          <w:p w14:paraId="20B3C941" w14:textId="359F30F2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0 (12%)</w:t>
            </w:r>
          </w:p>
        </w:tc>
        <w:tc>
          <w:tcPr>
            <w:tcW w:w="988" w:type="dxa"/>
          </w:tcPr>
          <w:p w14:paraId="2C3C8813" w14:textId="3725739B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 (10%)</w:t>
            </w:r>
          </w:p>
        </w:tc>
        <w:tc>
          <w:tcPr>
            <w:tcW w:w="987" w:type="dxa"/>
          </w:tcPr>
          <w:p w14:paraId="293D02FE" w14:textId="32D0C3EC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 (13%)</w:t>
            </w:r>
          </w:p>
        </w:tc>
        <w:tc>
          <w:tcPr>
            <w:tcW w:w="988" w:type="dxa"/>
          </w:tcPr>
          <w:p w14:paraId="24A885B2" w14:textId="0DF8FA92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 (15%)</w:t>
            </w:r>
          </w:p>
        </w:tc>
        <w:tc>
          <w:tcPr>
            <w:tcW w:w="730" w:type="dxa"/>
          </w:tcPr>
          <w:p w14:paraId="701DB2B6" w14:textId="23B1719B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0916B9" w:rsidRPr="002755C0" w14:paraId="639119FF" w14:textId="77777777" w:rsidTr="002755C0">
        <w:tc>
          <w:tcPr>
            <w:tcW w:w="4855" w:type="dxa"/>
            <w:shd w:val="clear" w:color="auto" w:fill="D9D9D9" w:themeFill="background1" w:themeFillShade="D9"/>
          </w:tcPr>
          <w:p w14:paraId="76765A46" w14:textId="23282933" w:rsidR="00E26ABA" w:rsidRPr="002755C0" w:rsidRDefault="00CF5EC3" w:rsidP="00E26AB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B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>lood culture incubation results (</w:t>
            </w:r>
            <w:proofErr w:type="gramStart"/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>i.e.</w:t>
            </w:r>
            <w:proofErr w:type="gramEnd"/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growth and no-growth) from an automated machine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14:paraId="35722BBD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14:paraId="7804B252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D9D9" w:themeFill="background1" w:themeFillShade="D9"/>
          </w:tcPr>
          <w:p w14:paraId="6739EAA0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14:paraId="33EAD943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0" w:type="dxa"/>
            <w:shd w:val="clear" w:color="auto" w:fill="D9D9D9" w:themeFill="background1" w:themeFillShade="D9"/>
          </w:tcPr>
          <w:p w14:paraId="539DB0B6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16B9" w:rsidRPr="002755C0" w14:paraId="38BE0517" w14:textId="77777777" w:rsidTr="000916B9">
        <w:trPr>
          <w:trHeight w:val="80"/>
        </w:trPr>
        <w:tc>
          <w:tcPr>
            <w:tcW w:w="4855" w:type="dxa"/>
          </w:tcPr>
          <w:p w14:paraId="509F2A58" w14:textId="48225DA4" w:rsidR="00CF5EC3" w:rsidRPr="002755C0" w:rsidRDefault="00CF5EC3" w:rsidP="00CF5EC3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</w:t>
            </w:r>
            <w:r w:rsidRPr="002755C0">
              <w:rPr>
                <w:rFonts w:cs="Times New Roman"/>
                <w:sz w:val="18"/>
                <w:szCs w:val="18"/>
              </w:rPr>
              <w:t xml:space="preserve">Automatic import  </w:t>
            </w:r>
          </w:p>
        </w:tc>
        <w:tc>
          <w:tcPr>
            <w:tcW w:w="987" w:type="dxa"/>
          </w:tcPr>
          <w:p w14:paraId="05286297" w14:textId="6E079F2F" w:rsidR="00CF5EC3" w:rsidRPr="002755C0" w:rsidRDefault="00CF5EC3" w:rsidP="00CF5EC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CD3384" w:rsidRPr="002755C0">
              <w:rPr>
                <w:rFonts w:cs="Times New Roman"/>
                <w:sz w:val="18"/>
                <w:szCs w:val="18"/>
              </w:rPr>
              <w:t>1</w:t>
            </w:r>
            <w:r w:rsidRPr="002755C0">
              <w:rPr>
                <w:rFonts w:cs="Times New Roman"/>
                <w:sz w:val="18"/>
                <w:szCs w:val="18"/>
              </w:rPr>
              <w:t xml:space="preserve"> (1</w:t>
            </w:r>
            <w:r w:rsidR="00CD3384" w:rsidRPr="002755C0">
              <w:rPr>
                <w:rFonts w:cs="Times New Roman"/>
                <w:sz w:val="18"/>
                <w:szCs w:val="18"/>
              </w:rPr>
              <w:t>4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795AEE8E" w14:textId="3572D193" w:rsidR="00CF5EC3" w:rsidRPr="002755C0" w:rsidRDefault="00CF5EC3" w:rsidP="00CF5EC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CD3384" w:rsidRPr="002755C0">
              <w:rPr>
                <w:rFonts w:cs="Times New Roman"/>
                <w:sz w:val="18"/>
                <w:szCs w:val="18"/>
              </w:rPr>
              <w:t>0</w:t>
            </w:r>
            <w:r w:rsidRPr="002755C0">
              <w:rPr>
                <w:rFonts w:cs="Times New Roman"/>
                <w:sz w:val="18"/>
                <w:szCs w:val="18"/>
              </w:rPr>
              <w:t xml:space="preserve"> (35%)</w:t>
            </w:r>
          </w:p>
        </w:tc>
        <w:tc>
          <w:tcPr>
            <w:tcW w:w="987" w:type="dxa"/>
          </w:tcPr>
          <w:p w14:paraId="307EA42A" w14:textId="575F2A5E" w:rsidR="00CF5EC3" w:rsidRPr="002755C0" w:rsidRDefault="00CF5EC3" w:rsidP="00CF5EC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 (3%)</w:t>
            </w:r>
          </w:p>
        </w:tc>
        <w:tc>
          <w:tcPr>
            <w:tcW w:w="988" w:type="dxa"/>
          </w:tcPr>
          <w:p w14:paraId="056CAC5D" w14:textId="78E936A1" w:rsidR="00CF5EC3" w:rsidRPr="002755C0" w:rsidRDefault="00CF5EC3" w:rsidP="00CF5EC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 (0%)</w:t>
            </w:r>
          </w:p>
        </w:tc>
        <w:tc>
          <w:tcPr>
            <w:tcW w:w="730" w:type="dxa"/>
          </w:tcPr>
          <w:p w14:paraId="351D1BBE" w14:textId="4D5900AE" w:rsidR="00CF5EC3" w:rsidRPr="002755C0" w:rsidRDefault="00CF5EC3" w:rsidP="00CF5EC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.00</w:t>
            </w:r>
            <w:r w:rsidR="00CD3384" w:rsidRPr="002755C0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20311E" w:rsidRPr="002755C0" w14:paraId="56B6D031" w14:textId="77777777" w:rsidTr="000916B9">
        <w:tc>
          <w:tcPr>
            <w:tcW w:w="4855" w:type="dxa"/>
          </w:tcPr>
          <w:p w14:paraId="6D617660" w14:textId="45F45869" w:rsidR="0020311E" w:rsidRPr="002755C0" w:rsidRDefault="0020311E" w:rsidP="0020311E">
            <w:pPr>
              <w:ind w:left="249" w:hanging="249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Manual entry*</w:t>
            </w:r>
          </w:p>
        </w:tc>
        <w:tc>
          <w:tcPr>
            <w:tcW w:w="987" w:type="dxa"/>
          </w:tcPr>
          <w:p w14:paraId="4F073F21" w14:textId="2F5E9C1A" w:rsidR="0020311E" w:rsidRPr="002755C0" w:rsidRDefault="00CD3384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60</w:t>
            </w:r>
            <w:r w:rsidR="0020311E" w:rsidRPr="002755C0">
              <w:rPr>
                <w:rFonts w:cs="Times New Roman"/>
                <w:sz w:val="18"/>
                <w:szCs w:val="18"/>
              </w:rPr>
              <w:t xml:space="preserve"> (7</w:t>
            </w:r>
            <w:r w:rsidRPr="002755C0">
              <w:rPr>
                <w:rFonts w:cs="Times New Roman"/>
                <w:sz w:val="18"/>
                <w:szCs w:val="18"/>
              </w:rPr>
              <w:t>4</w:t>
            </w:r>
            <w:r w:rsidR="0020311E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640DB15F" w14:textId="5B9767FC" w:rsidR="0020311E" w:rsidRPr="002755C0" w:rsidRDefault="0020311E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CD3384" w:rsidRPr="002755C0">
              <w:rPr>
                <w:rFonts w:cs="Times New Roman"/>
                <w:sz w:val="18"/>
                <w:szCs w:val="18"/>
              </w:rPr>
              <w:t>8</w:t>
            </w:r>
            <w:r w:rsidRPr="002755C0">
              <w:rPr>
                <w:rFonts w:cs="Times New Roman"/>
                <w:sz w:val="18"/>
                <w:szCs w:val="18"/>
              </w:rPr>
              <w:t xml:space="preserve"> (55%)</w:t>
            </w:r>
          </w:p>
        </w:tc>
        <w:tc>
          <w:tcPr>
            <w:tcW w:w="987" w:type="dxa"/>
          </w:tcPr>
          <w:p w14:paraId="7C5A8849" w14:textId="6E6A7158" w:rsidR="0020311E" w:rsidRPr="002755C0" w:rsidRDefault="0020311E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5 (83%)</w:t>
            </w:r>
          </w:p>
        </w:tc>
        <w:tc>
          <w:tcPr>
            <w:tcW w:w="988" w:type="dxa"/>
          </w:tcPr>
          <w:p w14:paraId="382B659C" w14:textId="28BF5FDE" w:rsidR="0020311E" w:rsidRPr="002755C0" w:rsidRDefault="0020311E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7 (85%)</w:t>
            </w:r>
          </w:p>
        </w:tc>
        <w:tc>
          <w:tcPr>
            <w:tcW w:w="730" w:type="dxa"/>
          </w:tcPr>
          <w:p w14:paraId="73E5ECB5" w14:textId="2AC0E31E" w:rsidR="0020311E" w:rsidRPr="002755C0" w:rsidRDefault="0020311E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20311E" w:rsidRPr="002755C0" w14:paraId="0B95131A" w14:textId="77777777" w:rsidTr="000916B9">
        <w:tc>
          <w:tcPr>
            <w:tcW w:w="4855" w:type="dxa"/>
          </w:tcPr>
          <w:p w14:paraId="3E5DCC21" w14:textId="1396624E" w:rsidR="0020311E" w:rsidRPr="002755C0" w:rsidRDefault="0020311E" w:rsidP="0020311E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</w:t>
            </w:r>
            <w:r w:rsidRPr="002755C0">
              <w:rPr>
                <w:rFonts w:cs="Times New Roman"/>
                <w:sz w:val="18"/>
                <w:szCs w:val="18"/>
              </w:rPr>
              <w:t>Not having a commercial microbiology LIMS**</w:t>
            </w:r>
          </w:p>
        </w:tc>
        <w:tc>
          <w:tcPr>
            <w:tcW w:w="987" w:type="dxa"/>
          </w:tcPr>
          <w:p w14:paraId="2F6CF025" w14:textId="77777777" w:rsidR="0020311E" w:rsidRPr="002755C0" w:rsidRDefault="0020311E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0 (12%)</w:t>
            </w:r>
          </w:p>
        </w:tc>
        <w:tc>
          <w:tcPr>
            <w:tcW w:w="988" w:type="dxa"/>
          </w:tcPr>
          <w:p w14:paraId="01459356" w14:textId="77777777" w:rsidR="0020311E" w:rsidRPr="002755C0" w:rsidRDefault="0020311E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 (10%)</w:t>
            </w:r>
          </w:p>
        </w:tc>
        <w:tc>
          <w:tcPr>
            <w:tcW w:w="987" w:type="dxa"/>
          </w:tcPr>
          <w:p w14:paraId="65320030" w14:textId="276D3C81" w:rsidR="0020311E" w:rsidRPr="002755C0" w:rsidRDefault="0020311E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 (13%)</w:t>
            </w:r>
          </w:p>
        </w:tc>
        <w:tc>
          <w:tcPr>
            <w:tcW w:w="988" w:type="dxa"/>
          </w:tcPr>
          <w:p w14:paraId="4A3E2940" w14:textId="77777777" w:rsidR="0020311E" w:rsidRPr="002755C0" w:rsidRDefault="0020311E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 (15%)</w:t>
            </w:r>
          </w:p>
        </w:tc>
        <w:tc>
          <w:tcPr>
            <w:tcW w:w="730" w:type="dxa"/>
          </w:tcPr>
          <w:p w14:paraId="4DC14C33" w14:textId="44D5AF12" w:rsidR="0020311E" w:rsidRPr="002755C0" w:rsidRDefault="0020311E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0916B9" w:rsidRPr="002755C0" w14:paraId="6689CD2A" w14:textId="77777777" w:rsidTr="002755C0">
        <w:tc>
          <w:tcPr>
            <w:tcW w:w="4855" w:type="dxa"/>
            <w:shd w:val="clear" w:color="auto" w:fill="D9D9D9" w:themeFill="background1" w:themeFillShade="D9"/>
          </w:tcPr>
          <w:p w14:paraId="403E8EEB" w14:textId="54C87C35" w:rsidR="00E26ABA" w:rsidRPr="002755C0" w:rsidRDefault="00CF5EC3" w:rsidP="00E26AB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B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>acterial identification results (</w:t>
            </w:r>
            <w:proofErr w:type="gramStart"/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>i.e.</w:t>
            </w:r>
            <w:proofErr w:type="gramEnd"/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bacteria species) from an automated machine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14:paraId="3AFD9FDE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14:paraId="2EEAE0F7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D9D9" w:themeFill="background1" w:themeFillShade="D9"/>
          </w:tcPr>
          <w:p w14:paraId="03C52AFE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14:paraId="3E0EFBC9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0" w:type="dxa"/>
            <w:shd w:val="clear" w:color="auto" w:fill="D9D9D9" w:themeFill="background1" w:themeFillShade="D9"/>
          </w:tcPr>
          <w:p w14:paraId="5FDE199F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16B9" w:rsidRPr="002755C0" w14:paraId="18393867" w14:textId="77777777" w:rsidTr="000916B9">
        <w:trPr>
          <w:trHeight w:val="187"/>
        </w:trPr>
        <w:tc>
          <w:tcPr>
            <w:tcW w:w="4855" w:type="dxa"/>
          </w:tcPr>
          <w:p w14:paraId="4F90AD62" w14:textId="7E26B432" w:rsidR="00CF5EC3" w:rsidRPr="002755C0" w:rsidRDefault="00CF5EC3" w:rsidP="00CF5EC3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</w:t>
            </w:r>
            <w:r w:rsidRPr="002755C0">
              <w:rPr>
                <w:rFonts w:cs="Times New Roman"/>
                <w:sz w:val="18"/>
                <w:szCs w:val="18"/>
              </w:rPr>
              <w:t xml:space="preserve">Automatic import  </w:t>
            </w:r>
          </w:p>
        </w:tc>
        <w:tc>
          <w:tcPr>
            <w:tcW w:w="987" w:type="dxa"/>
          </w:tcPr>
          <w:p w14:paraId="7C585C5E" w14:textId="0E497B01" w:rsidR="00CF5EC3" w:rsidRPr="002755C0" w:rsidRDefault="003E3559" w:rsidP="00CF5EC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35 </w:t>
            </w:r>
            <w:r w:rsidR="00CF5EC3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43</w:t>
            </w:r>
            <w:r w:rsidR="00CF5EC3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64DC8532" w14:textId="15184010" w:rsidR="00CF5EC3" w:rsidRPr="002755C0" w:rsidRDefault="003E3559" w:rsidP="00CF5EC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17 </w:t>
            </w:r>
            <w:r w:rsidR="00CF5EC3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5</w:t>
            </w:r>
            <w:r w:rsidR="00CF5EC3" w:rsidRPr="002755C0">
              <w:rPr>
                <w:rFonts w:cs="Times New Roman"/>
                <w:sz w:val="18"/>
                <w:szCs w:val="18"/>
              </w:rPr>
              <w:t>5%)</w:t>
            </w:r>
          </w:p>
        </w:tc>
        <w:tc>
          <w:tcPr>
            <w:tcW w:w="987" w:type="dxa"/>
          </w:tcPr>
          <w:p w14:paraId="7AEEC386" w14:textId="6623CB94" w:rsidR="00CF5EC3" w:rsidRPr="002755C0" w:rsidRDefault="00CF5EC3" w:rsidP="00CF5EC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3E3559" w:rsidRPr="002755C0">
              <w:rPr>
                <w:rFonts w:cs="Times New Roman"/>
                <w:sz w:val="18"/>
                <w:szCs w:val="18"/>
              </w:rPr>
              <w:t>5</w:t>
            </w:r>
            <w:r w:rsidRPr="002755C0">
              <w:rPr>
                <w:rFonts w:cs="Times New Roman"/>
                <w:sz w:val="18"/>
                <w:szCs w:val="18"/>
              </w:rPr>
              <w:t xml:space="preserve"> (5</w:t>
            </w:r>
            <w:r w:rsidR="003E3559" w:rsidRPr="002755C0">
              <w:rPr>
                <w:rFonts w:cs="Times New Roman"/>
                <w:sz w:val="18"/>
                <w:szCs w:val="18"/>
              </w:rPr>
              <w:t>0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34CFEF41" w14:textId="25555401" w:rsidR="00CF5EC3" w:rsidRPr="002755C0" w:rsidRDefault="00CF5EC3" w:rsidP="00CF5EC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 (15%)</w:t>
            </w:r>
          </w:p>
        </w:tc>
        <w:tc>
          <w:tcPr>
            <w:tcW w:w="730" w:type="dxa"/>
          </w:tcPr>
          <w:p w14:paraId="281A68F5" w14:textId="0645C8C8" w:rsidR="00CF5EC3" w:rsidRPr="002755C0" w:rsidRDefault="00CF5EC3" w:rsidP="00CF5EC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.0</w:t>
            </w:r>
            <w:r w:rsidR="000916B9" w:rsidRPr="002755C0">
              <w:rPr>
                <w:rFonts w:cs="Times New Roman"/>
                <w:sz w:val="18"/>
                <w:szCs w:val="18"/>
              </w:rPr>
              <w:t>0</w:t>
            </w:r>
            <w:r w:rsidR="003E3559" w:rsidRPr="002755C0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20311E" w:rsidRPr="002755C0" w14:paraId="178BA36C" w14:textId="77777777" w:rsidTr="000916B9">
        <w:tc>
          <w:tcPr>
            <w:tcW w:w="4855" w:type="dxa"/>
          </w:tcPr>
          <w:p w14:paraId="66358023" w14:textId="64B9623A" w:rsidR="0020311E" w:rsidRPr="002755C0" w:rsidRDefault="0020311E" w:rsidP="0020311E">
            <w:pPr>
              <w:ind w:left="249" w:hanging="249"/>
              <w:rPr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Manual entry*</w:t>
            </w:r>
          </w:p>
        </w:tc>
        <w:tc>
          <w:tcPr>
            <w:tcW w:w="987" w:type="dxa"/>
          </w:tcPr>
          <w:p w14:paraId="2D81ABD0" w14:textId="78DCEA66" w:rsidR="0020311E" w:rsidRPr="002755C0" w:rsidRDefault="003E3559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20 </w:t>
            </w:r>
            <w:r w:rsidR="0020311E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25</w:t>
            </w:r>
            <w:r w:rsidR="0020311E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62A91005" w14:textId="7F6E818F" w:rsidR="0020311E" w:rsidRPr="002755C0" w:rsidRDefault="0020311E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0 (32%)</w:t>
            </w:r>
          </w:p>
        </w:tc>
        <w:tc>
          <w:tcPr>
            <w:tcW w:w="987" w:type="dxa"/>
          </w:tcPr>
          <w:p w14:paraId="0AD87845" w14:textId="3B4C3604" w:rsidR="0020311E" w:rsidRPr="002755C0" w:rsidRDefault="003E3559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4 </w:t>
            </w:r>
            <w:r w:rsidR="0020311E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13</w:t>
            </w:r>
            <w:r w:rsidR="0020311E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2D8AAA7C" w14:textId="0C288BC1" w:rsidR="0020311E" w:rsidRPr="002755C0" w:rsidRDefault="003E3559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6 </w:t>
            </w:r>
            <w:r w:rsidR="0020311E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30</w:t>
            </w:r>
            <w:r w:rsidR="0020311E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730" w:type="dxa"/>
          </w:tcPr>
          <w:p w14:paraId="3BBB3276" w14:textId="7D281FC4" w:rsidR="0020311E" w:rsidRPr="002755C0" w:rsidRDefault="0020311E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20311E" w:rsidRPr="002755C0" w14:paraId="6B93A4C1" w14:textId="77777777" w:rsidTr="000916B9">
        <w:tc>
          <w:tcPr>
            <w:tcW w:w="4855" w:type="dxa"/>
          </w:tcPr>
          <w:p w14:paraId="2962719E" w14:textId="40AD77C4" w:rsidR="0020311E" w:rsidRPr="002755C0" w:rsidRDefault="0020311E" w:rsidP="0020311E">
            <w:pPr>
              <w:ind w:firstLine="90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Not having a commercial microbiology LIMS or an automated </w:t>
            </w:r>
          </w:p>
          <w:p w14:paraId="630935CE" w14:textId="4D71FF78" w:rsidR="0020311E" w:rsidRPr="002755C0" w:rsidRDefault="0020311E" w:rsidP="0020311E">
            <w:pPr>
              <w:ind w:firstLine="90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system for bacterial identification</w:t>
            </w:r>
          </w:p>
        </w:tc>
        <w:tc>
          <w:tcPr>
            <w:tcW w:w="987" w:type="dxa"/>
          </w:tcPr>
          <w:p w14:paraId="73621C4A" w14:textId="598C3348" w:rsidR="0020311E" w:rsidRPr="002755C0" w:rsidRDefault="003E3559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26 </w:t>
            </w:r>
            <w:r w:rsidR="0020311E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32</w:t>
            </w:r>
            <w:r w:rsidR="0020311E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15E437C6" w14:textId="72982CF1" w:rsidR="0020311E" w:rsidRPr="002755C0" w:rsidRDefault="003E3559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</w:t>
            </w:r>
            <w:r w:rsidR="0020311E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20311E" w:rsidRPr="002755C0">
              <w:rPr>
                <w:rFonts w:cs="Times New Roman"/>
                <w:sz w:val="18"/>
                <w:szCs w:val="18"/>
              </w:rPr>
              <w:t>3%)</w:t>
            </w:r>
          </w:p>
        </w:tc>
        <w:tc>
          <w:tcPr>
            <w:tcW w:w="987" w:type="dxa"/>
          </w:tcPr>
          <w:p w14:paraId="6F3C6831" w14:textId="6974533E" w:rsidR="0020311E" w:rsidRPr="002755C0" w:rsidRDefault="003E3559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1</w:t>
            </w:r>
            <w:r w:rsidR="0020311E" w:rsidRPr="002755C0">
              <w:rPr>
                <w:rFonts w:cs="Times New Roman"/>
                <w:sz w:val="18"/>
                <w:szCs w:val="18"/>
              </w:rPr>
              <w:t xml:space="preserve"> (3</w:t>
            </w:r>
            <w:r w:rsidRPr="002755C0">
              <w:rPr>
                <w:rFonts w:cs="Times New Roman"/>
                <w:sz w:val="18"/>
                <w:szCs w:val="18"/>
              </w:rPr>
              <w:t>7</w:t>
            </w:r>
            <w:r w:rsidR="0020311E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7B7601A7" w14:textId="5B91E179" w:rsidR="0020311E" w:rsidRPr="002755C0" w:rsidRDefault="0020311E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3E3559" w:rsidRPr="002755C0">
              <w:rPr>
                <w:rFonts w:cs="Times New Roman"/>
                <w:sz w:val="18"/>
                <w:szCs w:val="18"/>
              </w:rPr>
              <w:t>1</w:t>
            </w:r>
            <w:r w:rsidRPr="002755C0">
              <w:rPr>
                <w:rFonts w:cs="Times New Roman"/>
                <w:sz w:val="18"/>
                <w:szCs w:val="18"/>
              </w:rPr>
              <w:t xml:space="preserve"> (5</w:t>
            </w:r>
            <w:r w:rsidR="003E3559" w:rsidRPr="002755C0">
              <w:rPr>
                <w:rFonts w:cs="Times New Roman"/>
                <w:sz w:val="18"/>
                <w:szCs w:val="18"/>
              </w:rPr>
              <w:t>5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730" w:type="dxa"/>
          </w:tcPr>
          <w:p w14:paraId="792A6C8F" w14:textId="07579E5D" w:rsidR="0020311E" w:rsidRPr="002755C0" w:rsidRDefault="0020311E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0916B9" w:rsidRPr="002755C0" w14:paraId="3302579B" w14:textId="77777777" w:rsidTr="002755C0">
        <w:tc>
          <w:tcPr>
            <w:tcW w:w="4855" w:type="dxa"/>
            <w:shd w:val="clear" w:color="auto" w:fill="D9D9D9" w:themeFill="background1" w:themeFillShade="D9"/>
          </w:tcPr>
          <w:p w14:paraId="48140372" w14:textId="4C9D9873" w:rsidR="00E26ABA" w:rsidRPr="002755C0" w:rsidRDefault="00E26ABA" w:rsidP="00E26AB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AST results from an automated machine**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14:paraId="42D51923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14:paraId="04321CB3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D9D9" w:themeFill="background1" w:themeFillShade="D9"/>
          </w:tcPr>
          <w:p w14:paraId="1183AF5C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14:paraId="03EB15F9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0" w:type="dxa"/>
            <w:shd w:val="clear" w:color="auto" w:fill="D9D9D9" w:themeFill="background1" w:themeFillShade="D9"/>
          </w:tcPr>
          <w:p w14:paraId="6CB691C0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C1ACB" w:rsidRPr="002755C0" w14:paraId="59FAD9BD" w14:textId="77777777" w:rsidTr="000916B9">
        <w:trPr>
          <w:trHeight w:val="187"/>
        </w:trPr>
        <w:tc>
          <w:tcPr>
            <w:tcW w:w="4855" w:type="dxa"/>
          </w:tcPr>
          <w:p w14:paraId="7BE79BAA" w14:textId="629AA27E" w:rsidR="003C1ACB" w:rsidRPr="002755C0" w:rsidRDefault="003C1ACB" w:rsidP="003C1ACB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</w:t>
            </w:r>
            <w:r w:rsidRPr="002755C0">
              <w:rPr>
                <w:rFonts w:cs="Times New Roman"/>
                <w:sz w:val="18"/>
                <w:szCs w:val="18"/>
              </w:rPr>
              <w:t xml:space="preserve">Automatic import  </w:t>
            </w:r>
          </w:p>
        </w:tc>
        <w:tc>
          <w:tcPr>
            <w:tcW w:w="987" w:type="dxa"/>
          </w:tcPr>
          <w:p w14:paraId="7F4BB819" w14:textId="0A34EF2B" w:rsidR="003C1ACB" w:rsidRPr="002755C0" w:rsidRDefault="00905BDC" w:rsidP="003C1A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39 </w:t>
            </w:r>
            <w:r w:rsidR="003C1ACB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48</w:t>
            </w:r>
            <w:r w:rsidR="003C1ACB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16E2944A" w14:textId="311B4D8A" w:rsidR="003C1ACB" w:rsidRPr="002755C0" w:rsidRDefault="00905BDC" w:rsidP="003C1A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21 </w:t>
            </w:r>
            <w:r w:rsidR="003C1ACB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68</w:t>
            </w:r>
            <w:r w:rsidR="003C1ACB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987" w:type="dxa"/>
          </w:tcPr>
          <w:p w14:paraId="0D5FA271" w14:textId="197C0497" w:rsidR="003C1ACB" w:rsidRPr="002755C0" w:rsidRDefault="00905BDC" w:rsidP="003C1A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15 </w:t>
            </w:r>
            <w:r w:rsidR="003C1ACB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50</w:t>
            </w:r>
            <w:r w:rsidR="003C1ACB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28E78E70" w14:textId="3EE402FF" w:rsidR="003C1ACB" w:rsidRPr="002755C0" w:rsidRDefault="003C1ACB" w:rsidP="003C1A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 (15%)</w:t>
            </w:r>
          </w:p>
        </w:tc>
        <w:tc>
          <w:tcPr>
            <w:tcW w:w="730" w:type="dxa"/>
          </w:tcPr>
          <w:p w14:paraId="565019CE" w14:textId="45C8C988" w:rsidR="003C1ACB" w:rsidRPr="002755C0" w:rsidRDefault="00905BDC" w:rsidP="003C1A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.002</w:t>
            </w:r>
          </w:p>
        </w:tc>
      </w:tr>
      <w:tr w:rsidR="0020311E" w:rsidRPr="002755C0" w14:paraId="615A1016" w14:textId="77777777" w:rsidTr="000916B9">
        <w:tc>
          <w:tcPr>
            <w:tcW w:w="4855" w:type="dxa"/>
          </w:tcPr>
          <w:p w14:paraId="078002B4" w14:textId="2324E386" w:rsidR="0020311E" w:rsidRPr="002755C0" w:rsidRDefault="0020311E" w:rsidP="0020311E">
            <w:pPr>
              <w:ind w:left="249" w:hanging="249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Manual entry*</w:t>
            </w:r>
          </w:p>
        </w:tc>
        <w:tc>
          <w:tcPr>
            <w:tcW w:w="987" w:type="dxa"/>
          </w:tcPr>
          <w:p w14:paraId="54F45B1A" w14:textId="613236DC" w:rsidR="0020311E" w:rsidRPr="002755C0" w:rsidRDefault="00905BDC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16 </w:t>
            </w:r>
            <w:r w:rsidR="0020311E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20</w:t>
            </w:r>
            <w:r w:rsidR="0020311E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3D57D8A0" w14:textId="790784FE" w:rsidR="0020311E" w:rsidRPr="002755C0" w:rsidRDefault="00905BDC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6 </w:t>
            </w:r>
            <w:r w:rsidR="0020311E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19</w:t>
            </w:r>
            <w:r w:rsidR="0020311E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987" w:type="dxa"/>
          </w:tcPr>
          <w:p w14:paraId="6E1E4658" w14:textId="20A8AB2B" w:rsidR="0020311E" w:rsidRPr="002755C0" w:rsidRDefault="00905BDC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4 </w:t>
            </w:r>
            <w:r w:rsidR="0020311E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13</w:t>
            </w:r>
            <w:r w:rsidR="0020311E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1A7D7E1B" w14:textId="0D40AA6E" w:rsidR="0020311E" w:rsidRPr="002755C0" w:rsidRDefault="00905BDC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6 </w:t>
            </w:r>
            <w:r w:rsidR="0020311E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30</w:t>
            </w:r>
            <w:r w:rsidR="0020311E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730" w:type="dxa"/>
          </w:tcPr>
          <w:p w14:paraId="5B5B8715" w14:textId="108069B6" w:rsidR="0020311E" w:rsidRPr="002755C0" w:rsidRDefault="0020311E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20311E" w:rsidRPr="002755C0" w14:paraId="1125BA7C" w14:textId="77777777" w:rsidTr="000916B9">
        <w:tc>
          <w:tcPr>
            <w:tcW w:w="4855" w:type="dxa"/>
          </w:tcPr>
          <w:p w14:paraId="5E8CCB51" w14:textId="5A60BBBD" w:rsidR="0020311E" w:rsidRPr="002755C0" w:rsidRDefault="0020311E" w:rsidP="0020311E">
            <w:pPr>
              <w:ind w:firstLine="90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Not having a commercial microbiology LIMS or an automated </w:t>
            </w:r>
          </w:p>
          <w:p w14:paraId="57280591" w14:textId="2E4C67CE" w:rsidR="0020311E" w:rsidRPr="002755C0" w:rsidRDefault="0020311E" w:rsidP="0020311E">
            <w:pPr>
              <w:ind w:firstLine="90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system for AST**</w:t>
            </w:r>
          </w:p>
        </w:tc>
        <w:tc>
          <w:tcPr>
            <w:tcW w:w="987" w:type="dxa"/>
          </w:tcPr>
          <w:p w14:paraId="356A62E5" w14:textId="48157A88" w:rsidR="0020311E" w:rsidRPr="002755C0" w:rsidRDefault="00905BDC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26 </w:t>
            </w:r>
            <w:r w:rsidR="0020311E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32</w:t>
            </w:r>
            <w:r w:rsidR="0020311E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4D60AF27" w14:textId="7B0A7DD6" w:rsidR="0020311E" w:rsidRPr="002755C0" w:rsidRDefault="00905BDC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4 </w:t>
            </w:r>
            <w:r w:rsidR="0020311E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20311E" w:rsidRPr="002755C0">
              <w:rPr>
                <w:rFonts w:cs="Times New Roman"/>
                <w:sz w:val="18"/>
                <w:szCs w:val="18"/>
              </w:rPr>
              <w:t>3%)</w:t>
            </w:r>
          </w:p>
        </w:tc>
        <w:tc>
          <w:tcPr>
            <w:tcW w:w="987" w:type="dxa"/>
          </w:tcPr>
          <w:p w14:paraId="112C3B58" w14:textId="451784A1" w:rsidR="0020311E" w:rsidRPr="002755C0" w:rsidRDefault="00905BDC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11 </w:t>
            </w:r>
            <w:r w:rsidR="0020311E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37</w:t>
            </w:r>
            <w:r w:rsidR="0020311E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68ED6014" w14:textId="0DE4EECD" w:rsidR="0020311E" w:rsidRPr="002755C0" w:rsidRDefault="00905BDC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11 </w:t>
            </w:r>
            <w:r w:rsidR="0020311E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55</w:t>
            </w:r>
            <w:r w:rsidR="0020311E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730" w:type="dxa"/>
          </w:tcPr>
          <w:p w14:paraId="758BD98C" w14:textId="29641EF8" w:rsidR="0020311E" w:rsidRPr="002755C0" w:rsidRDefault="0020311E" w:rsidP="0020311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0916B9" w:rsidRPr="002755C0" w14:paraId="169F581A" w14:textId="77777777" w:rsidTr="002755C0">
        <w:tc>
          <w:tcPr>
            <w:tcW w:w="4855" w:type="dxa"/>
            <w:shd w:val="clear" w:color="auto" w:fill="D9D9D9" w:themeFill="background1" w:themeFillShade="D9"/>
          </w:tcPr>
          <w:p w14:paraId="078EA66C" w14:textId="53A7CF3F" w:rsidR="00E26ABA" w:rsidRPr="002755C0" w:rsidRDefault="00CF5EC3" w:rsidP="00E26AB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 w:rsidR="00202F15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inal 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blood culture results 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from a </w:t>
            </w:r>
            <w:r w:rsidR="00202F15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commercial LIMS to 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HIS 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14:paraId="06933B81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14:paraId="595E752A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D9D9" w:themeFill="background1" w:themeFillShade="D9"/>
          </w:tcPr>
          <w:p w14:paraId="17C1BA08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14:paraId="7E0A7C5A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0" w:type="dxa"/>
            <w:shd w:val="clear" w:color="auto" w:fill="D9D9D9" w:themeFill="background1" w:themeFillShade="D9"/>
          </w:tcPr>
          <w:p w14:paraId="7351726B" w14:textId="77777777" w:rsidR="00E26ABA" w:rsidRPr="002755C0" w:rsidRDefault="00E26ABA" w:rsidP="00E26A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16B9" w:rsidRPr="002755C0" w14:paraId="7B9F0DBD" w14:textId="77777777" w:rsidTr="000916B9">
        <w:trPr>
          <w:trHeight w:val="187"/>
        </w:trPr>
        <w:tc>
          <w:tcPr>
            <w:tcW w:w="4855" w:type="dxa"/>
          </w:tcPr>
          <w:p w14:paraId="7A03A034" w14:textId="503284B7" w:rsidR="00E26ABA" w:rsidRPr="002755C0" w:rsidRDefault="00E26ABA" w:rsidP="00E26ABA">
            <w:pPr>
              <w:rPr>
                <w:rFonts w:cs="Times New Roman"/>
                <w:b/>
                <w:bCs/>
                <w:sz w:val="18"/>
                <w:szCs w:val="21"/>
              </w:rPr>
            </w:pPr>
            <w:r w:rsidRPr="002755C0">
              <w:rPr>
                <w:b/>
                <w:bCs/>
                <w:sz w:val="18"/>
                <w:szCs w:val="21"/>
              </w:rPr>
              <w:t xml:space="preserve">  Automatic</w:t>
            </w:r>
            <w:r w:rsidR="00A44DC7" w:rsidRPr="002755C0">
              <w:rPr>
                <w:b/>
                <w:bCs/>
                <w:sz w:val="18"/>
                <w:szCs w:val="21"/>
              </w:rPr>
              <w:t xml:space="preserve"> data import into HIS </w:t>
            </w:r>
          </w:p>
        </w:tc>
        <w:tc>
          <w:tcPr>
            <w:tcW w:w="987" w:type="dxa"/>
          </w:tcPr>
          <w:p w14:paraId="7825E505" w14:textId="10F163ED" w:rsidR="00E26ABA" w:rsidRPr="002755C0" w:rsidRDefault="00D273D4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60CFF404" w14:textId="52F2B8A1" w:rsidR="00E26ABA" w:rsidRPr="002755C0" w:rsidRDefault="00E26ABA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1 (3%)</w:t>
            </w:r>
          </w:p>
        </w:tc>
        <w:tc>
          <w:tcPr>
            <w:tcW w:w="987" w:type="dxa"/>
          </w:tcPr>
          <w:p w14:paraId="24D11964" w14:textId="30941E80" w:rsidR="00E26ABA" w:rsidRPr="002755C0" w:rsidRDefault="00D273D4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0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0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04C7E64D" w14:textId="7156164B" w:rsidR="00E26ABA" w:rsidRPr="002755C0" w:rsidRDefault="00E26ABA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0 (0%)</w:t>
            </w:r>
          </w:p>
        </w:tc>
        <w:tc>
          <w:tcPr>
            <w:tcW w:w="730" w:type="dxa"/>
          </w:tcPr>
          <w:p w14:paraId="03DACAB4" w14:textId="22A9E9D1" w:rsidR="00E26ABA" w:rsidRPr="002755C0" w:rsidRDefault="00EE6E74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0.16</w:t>
            </w:r>
          </w:p>
        </w:tc>
      </w:tr>
      <w:tr w:rsidR="000916B9" w:rsidRPr="002755C0" w14:paraId="61547291" w14:textId="77777777" w:rsidTr="000916B9">
        <w:tc>
          <w:tcPr>
            <w:tcW w:w="4855" w:type="dxa"/>
          </w:tcPr>
          <w:p w14:paraId="1FDF0E43" w14:textId="3201F4DC" w:rsidR="00E26ABA" w:rsidRPr="002755C0" w:rsidRDefault="00E26ABA" w:rsidP="00E26ABA">
            <w:pPr>
              <w:ind w:left="249" w:hanging="249"/>
              <w:rPr>
                <w:rFonts w:cs="Times New Roman"/>
                <w:b/>
                <w:bCs/>
                <w:sz w:val="18"/>
                <w:szCs w:val="21"/>
              </w:rPr>
            </w:pPr>
            <w:r w:rsidRPr="002755C0">
              <w:rPr>
                <w:b/>
                <w:bCs/>
                <w:sz w:val="18"/>
                <w:szCs w:val="21"/>
              </w:rPr>
              <w:t xml:space="preserve">  Manua</w:t>
            </w:r>
            <w:r w:rsidR="00C875D9" w:rsidRPr="002755C0">
              <w:rPr>
                <w:b/>
                <w:bCs/>
                <w:sz w:val="18"/>
                <w:szCs w:val="21"/>
              </w:rPr>
              <w:t>l</w:t>
            </w:r>
            <w:r w:rsidR="00A44DC7" w:rsidRPr="002755C0">
              <w:rPr>
                <w:b/>
                <w:bCs/>
                <w:sz w:val="18"/>
                <w:szCs w:val="21"/>
              </w:rPr>
              <w:t xml:space="preserve"> data entry</w:t>
            </w:r>
            <w:r w:rsidRPr="002755C0">
              <w:rPr>
                <w:b/>
                <w:bCs/>
                <w:sz w:val="18"/>
                <w:szCs w:val="21"/>
              </w:rPr>
              <w:t xml:space="preserve"> </w:t>
            </w:r>
            <w:r w:rsidR="00C875D9" w:rsidRPr="002755C0">
              <w:rPr>
                <w:b/>
                <w:bCs/>
                <w:sz w:val="18"/>
                <w:szCs w:val="21"/>
              </w:rPr>
              <w:t>in</w:t>
            </w:r>
            <w:r w:rsidRPr="002755C0">
              <w:rPr>
                <w:b/>
                <w:bCs/>
                <w:sz w:val="18"/>
                <w:szCs w:val="21"/>
              </w:rPr>
              <w:t>to HIS</w:t>
            </w:r>
          </w:p>
        </w:tc>
        <w:tc>
          <w:tcPr>
            <w:tcW w:w="987" w:type="dxa"/>
          </w:tcPr>
          <w:p w14:paraId="4B32EAE5" w14:textId="6848AEE8" w:rsidR="00E26ABA" w:rsidRPr="002755C0" w:rsidRDefault="00D273D4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20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25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7B6A22C3" w14:textId="15B4D701" w:rsidR="00E26ABA" w:rsidRPr="002755C0" w:rsidRDefault="00D273D4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6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="00A62BE9" w:rsidRPr="002755C0">
              <w:rPr>
                <w:rFonts w:cs="Times New Roman"/>
                <w:b/>
                <w:bCs/>
                <w:sz w:val="18"/>
                <w:szCs w:val="18"/>
              </w:rPr>
              <w:t>19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987" w:type="dxa"/>
          </w:tcPr>
          <w:p w14:paraId="31C48F4C" w14:textId="7C3E0743" w:rsidR="00E26ABA" w:rsidRPr="002755C0" w:rsidRDefault="00D273D4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6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2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0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5CBA2535" w14:textId="4043EBC3" w:rsidR="00E26ABA" w:rsidRPr="002755C0" w:rsidRDefault="00D273D4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8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4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0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730" w:type="dxa"/>
          </w:tcPr>
          <w:p w14:paraId="6C3250D8" w14:textId="32F38CF6" w:rsidR="00E26ABA" w:rsidRPr="002755C0" w:rsidRDefault="00202F15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0916B9" w:rsidRPr="002755C0" w14:paraId="10D634B1" w14:textId="77777777" w:rsidTr="000916B9">
        <w:tc>
          <w:tcPr>
            <w:tcW w:w="4855" w:type="dxa"/>
          </w:tcPr>
          <w:p w14:paraId="7FBC0781" w14:textId="0F4DF3D3" w:rsidR="00E26ABA" w:rsidRPr="002755C0" w:rsidRDefault="00E26ABA" w:rsidP="00E26ABA">
            <w:pPr>
              <w:rPr>
                <w:b/>
                <w:bCs/>
                <w:sz w:val="18"/>
                <w:szCs w:val="21"/>
              </w:rPr>
            </w:pPr>
            <w:r w:rsidRPr="002755C0">
              <w:rPr>
                <w:b/>
                <w:bCs/>
                <w:sz w:val="18"/>
                <w:szCs w:val="21"/>
              </w:rPr>
              <w:t xml:space="preserve">  Generating picture or PDF files and saving files to HIS  </w:t>
            </w:r>
          </w:p>
        </w:tc>
        <w:tc>
          <w:tcPr>
            <w:tcW w:w="987" w:type="dxa"/>
          </w:tcPr>
          <w:p w14:paraId="6B78D01B" w14:textId="1162C58B" w:rsidR="00E26ABA" w:rsidRPr="002755C0" w:rsidRDefault="00D273D4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29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36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14D4798C" w14:textId="55A8F92F" w:rsidR="00E26ABA" w:rsidRPr="002755C0" w:rsidRDefault="00E26ABA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D273D4" w:rsidRPr="002755C0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="00D273D4" w:rsidRPr="002755C0">
              <w:rPr>
                <w:rFonts w:cs="Times New Roman"/>
                <w:b/>
                <w:bCs/>
                <w:sz w:val="18"/>
                <w:szCs w:val="18"/>
              </w:rPr>
              <w:t>3</w:t>
            </w:r>
            <w:r w:rsidR="00A62BE9" w:rsidRPr="002755C0">
              <w:rPr>
                <w:rFonts w:cs="Times New Roman"/>
                <w:b/>
                <w:bCs/>
                <w:sz w:val="18"/>
                <w:szCs w:val="18"/>
              </w:rPr>
              <w:t>5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987" w:type="dxa"/>
          </w:tcPr>
          <w:p w14:paraId="3647AC54" w14:textId="438DF120" w:rsidR="00E26ABA" w:rsidRPr="002755C0" w:rsidRDefault="00E26ABA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D273D4" w:rsidRPr="002755C0">
              <w:rPr>
                <w:rFonts w:cs="Times New Roman"/>
                <w:b/>
                <w:bCs/>
                <w:sz w:val="18"/>
                <w:szCs w:val="18"/>
              </w:rPr>
              <w:t>2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4</w:t>
            </w:r>
            <w:r w:rsidR="00D273D4" w:rsidRPr="002755C0">
              <w:rPr>
                <w:rFonts w:cs="Times New Roman"/>
                <w:b/>
                <w:bCs/>
                <w:sz w:val="18"/>
                <w:szCs w:val="18"/>
              </w:rPr>
              <w:t>0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76AADC64" w14:textId="546E765F" w:rsidR="00E26ABA" w:rsidRPr="002755C0" w:rsidRDefault="00E26ABA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6 (30%)</w:t>
            </w:r>
          </w:p>
        </w:tc>
        <w:tc>
          <w:tcPr>
            <w:tcW w:w="730" w:type="dxa"/>
          </w:tcPr>
          <w:p w14:paraId="13D5EC48" w14:textId="44737D54" w:rsidR="00E26ABA" w:rsidRPr="002755C0" w:rsidRDefault="00202F15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0916B9" w:rsidRPr="002755C0" w14:paraId="0D2D36F4" w14:textId="77777777" w:rsidTr="000916B9">
        <w:tc>
          <w:tcPr>
            <w:tcW w:w="4855" w:type="dxa"/>
          </w:tcPr>
          <w:p w14:paraId="77B745CF" w14:textId="418A571F" w:rsidR="0018163E" w:rsidRPr="002755C0" w:rsidRDefault="00E26ABA" w:rsidP="00E26ABA">
            <w:pPr>
              <w:rPr>
                <w:b/>
                <w:bCs/>
                <w:sz w:val="18"/>
                <w:szCs w:val="21"/>
              </w:rPr>
            </w:pPr>
            <w:r w:rsidRPr="002755C0">
              <w:rPr>
                <w:b/>
                <w:bCs/>
                <w:sz w:val="18"/>
                <w:szCs w:val="21"/>
              </w:rPr>
              <w:t xml:space="preserve">  Web-based application</w:t>
            </w:r>
            <w:r w:rsidR="00E64B78" w:rsidRPr="002755C0">
              <w:rPr>
                <w:b/>
                <w:bCs/>
                <w:sz w:val="18"/>
                <w:szCs w:val="21"/>
              </w:rPr>
              <w:t>s</w:t>
            </w:r>
            <w:r w:rsidRPr="002755C0">
              <w:rPr>
                <w:b/>
                <w:bCs/>
                <w:sz w:val="18"/>
                <w:szCs w:val="21"/>
              </w:rPr>
              <w:t xml:space="preserve"> to </w:t>
            </w:r>
            <w:r w:rsidR="0018163E" w:rsidRPr="002755C0">
              <w:rPr>
                <w:b/>
                <w:bCs/>
                <w:sz w:val="18"/>
                <w:szCs w:val="21"/>
              </w:rPr>
              <w:t>display</w:t>
            </w:r>
            <w:r w:rsidRPr="002755C0">
              <w:rPr>
                <w:b/>
                <w:bCs/>
                <w:sz w:val="18"/>
                <w:szCs w:val="21"/>
              </w:rPr>
              <w:t xml:space="preserve"> results from LIMS </w:t>
            </w:r>
          </w:p>
          <w:p w14:paraId="06DCEB80" w14:textId="5F357BB7" w:rsidR="00E26ABA" w:rsidRPr="002755C0" w:rsidRDefault="0018163E" w:rsidP="00E26ABA">
            <w:pPr>
              <w:rPr>
                <w:b/>
                <w:bCs/>
                <w:sz w:val="18"/>
                <w:szCs w:val="21"/>
              </w:rPr>
            </w:pPr>
            <w:r w:rsidRPr="002755C0">
              <w:rPr>
                <w:b/>
                <w:bCs/>
                <w:sz w:val="18"/>
                <w:szCs w:val="21"/>
              </w:rPr>
              <w:t xml:space="preserve">  </w:t>
            </w:r>
            <w:r w:rsidR="00E26ABA" w:rsidRPr="002755C0">
              <w:rPr>
                <w:b/>
                <w:bCs/>
                <w:sz w:val="18"/>
                <w:szCs w:val="21"/>
              </w:rPr>
              <w:t xml:space="preserve">without </w:t>
            </w:r>
            <w:r w:rsidRPr="002755C0">
              <w:rPr>
                <w:b/>
                <w:bCs/>
                <w:sz w:val="18"/>
                <w:szCs w:val="21"/>
              </w:rPr>
              <w:t>entering or transferring data</w:t>
            </w:r>
            <w:r w:rsidR="00E26ABA" w:rsidRPr="002755C0">
              <w:rPr>
                <w:b/>
                <w:bCs/>
                <w:sz w:val="18"/>
                <w:szCs w:val="21"/>
              </w:rPr>
              <w:t xml:space="preserve"> into HIS</w:t>
            </w:r>
            <w:r w:rsidR="00F71613">
              <w:rPr>
                <w:b/>
                <w:bCs/>
                <w:sz w:val="18"/>
                <w:szCs w:val="21"/>
              </w:rPr>
              <w:t>***</w:t>
            </w:r>
          </w:p>
        </w:tc>
        <w:tc>
          <w:tcPr>
            <w:tcW w:w="987" w:type="dxa"/>
          </w:tcPr>
          <w:p w14:paraId="64434C96" w14:textId="4D40B09E" w:rsidR="00E26ABA" w:rsidRPr="002755C0" w:rsidRDefault="00E26ABA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D273D4" w:rsidRPr="002755C0">
              <w:rPr>
                <w:rFonts w:cs="Times New Roman"/>
                <w:b/>
                <w:bCs/>
                <w:sz w:val="18"/>
                <w:szCs w:val="18"/>
              </w:rPr>
              <w:t>4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="00D273D4" w:rsidRPr="002755C0">
              <w:rPr>
                <w:rFonts w:cs="Times New Roman"/>
                <w:b/>
                <w:bCs/>
                <w:sz w:val="18"/>
                <w:szCs w:val="18"/>
              </w:rPr>
              <w:t>17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04DE1473" w14:textId="193BC212" w:rsidR="00E26ABA" w:rsidRPr="002755C0" w:rsidRDefault="00E26ABA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9 (29%)</w:t>
            </w:r>
          </w:p>
        </w:tc>
        <w:tc>
          <w:tcPr>
            <w:tcW w:w="987" w:type="dxa"/>
          </w:tcPr>
          <w:p w14:paraId="56C34037" w14:textId="629789E7" w:rsidR="00E26ABA" w:rsidRPr="002755C0" w:rsidRDefault="00E26ABA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5 (17%)</w:t>
            </w:r>
          </w:p>
        </w:tc>
        <w:tc>
          <w:tcPr>
            <w:tcW w:w="988" w:type="dxa"/>
          </w:tcPr>
          <w:p w14:paraId="1B835FEA" w14:textId="06DA9CEF" w:rsidR="00E26ABA" w:rsidRPr="002755C0" w:rsidRDefault="00D273D4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0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0</w:t>
            </w:r>
            <w:r w:rsidR="00E26ABA"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730" w:type="dxa"/>
          </w:tcPr>
          <w:p w14:paraId="1A0356FF" w14:textId="1D9BCFB1" w:rsidR="00E26ABA" w:rsidRPr="002755C0" w:rsidRDefault="00202F15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0916B9" w:rsidRPr="002755C0" w14:paraId="422817E4" w14:textId="77777777" w:rsidTr="000916B9">
        <w:tc>
          <w:tcPr>
            <w:tcW w:w="4855" w:type="dxa"/>
          </w:tcPr>
          <w:p w14:paraId="6F6BAB3C" w14:textId="1F5424F0" w:rsidR="00E26ABA" w:rsidRPr="002755C0" w:rsidRDefault="00E26ABA" w:rsidP="00E26ABA">
            <w:pPr>
              <w:rPr>
                <w:b/>
                <w:bCs/>
                <w:sz w:val="18"/>
                <w:szCs w:val="21"/>
              </w:rPr>
            </w:pPr>
            <w:r w:rsidRPr="002755C0">
              <w:rPr>
                <w:b/>
                <w:bCs/>
                <w:sz w:val="18"/>
                <w:szCs w:val="21"/>
              </w:rPr>
              <w:t xml:space="preserve">  Paper-based reports without </w:t>
            </w:r>
            <w:r w:rsidR="00A44DC7" w:rsidRPr="002755C0">
              <w:rPr>
                <w:b/>
                <w:bCs/>
                <w:sz w:val="18"/>
                <w:szCs w:val="21"/>
              </w:rPr>
              <w:t>data entry</w:t>
            </w:r>
            <w:r w:rsidRPr="002755C0">
              <w:rPr>
                <w:b/>
                <w:bCs/>
                <w:sz w:val="18"/>
                <w:szCs w:val="21"/>
              </w:rPr>
              <w:t xml:space="preserve"> into HIS</w:t>
            </w:r>
          </w:p>
        </w:tc>
        <w:tc>
          <w:tcPr>
            <w:tcW w:w="987" w:type="dxa"/>
          </w:tcPr>
          <w:p w14:paraId="109501A7" w14:textId="1B7D53F1" w:rsidR="00E26ABA" w:rsidRPr="002755C0" w:rsidRDefault="00895B76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7</w:t>
            </w:r>
            <w:r w:rsidR="00925914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="00925914"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988" w:type="dxa"/>
          </w:tcPr>
          <w:p w14:paraId="3F6D2A07" w14:textId="0D2172B4" w:rsidR="00E26ABA" w:rsidRPr="002755C0" w:rsidRDefault="00895B76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1 (3%)</w:t>
            </w:r>
          </w:p>
        </w:tc>
        <w:tc>
          <w:tcPr>
            <w:tcW w:w="987" w:type="dxa"/>
          </w:tcPr>
          <w:p w14:paraId="59F21786" w14:textId="55F79584" w:rsidR="00E26ABA" w:rsidRPr="002755C0" w:rsidRDefault="00895B76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3 (10%)</w:t>
            </w:r>
          </w:p>
        </w:tc>
        <w:tc>
          <w:tcPr>
            <w:tcW w:w="988" w:type="dxa"/>
          </w:tcPr>
          <w:p w14:paraId="377D465F" w14:textId="0F53639F" w:rsidR="00E26ABA" w:rsidRPr="002755C0" w:rsidRDefault="00895B76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3 (15%)</w:t>
            </w:r>
          </w:p>
        </w:tc>
        <w:tc>
          <w:tcPr>
            <w:tcW w:w="730" w:type="dxa"/>
          </w:tcPr>
          <w:p w14:paraId="5C018A6B" w14:textId="7D7B7A69" w:rsidR="00E26ABA" w:rsidRPr="002755C0" w:rsidRDefault="00202F15" w:rsidP="00E26A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0916B9" w:rsidRPr="002755C0" w14:paraId="304457D5" w14:textId="77777777" w:rsidTr="000916B9">
        <w:trPr>
          <w:trHeight w:val="187"/>
        </w:trPr>
        <w:tc>
          <w:tcPr>
            <w:tcW w:w="4855" w:type="dxa"/>
          </w:tcPr>
          <w:p w14:paraId="55CE3135" w14:textId="365C9816" w:rsidR="00202F15" w:rsidRPr="002755C0" w:rsidRDefault="00202F15" w:rsidP="00202F15">
            <w:pPr>
              <w:rPr>
                <w:rFonts w:cs="Times New Roman"/>
                <w:b/>
                <w:bCs/>
                <w:sz w:val="18"/>
                <w:szCs w:val="21"/>
              </w:rPr>
            </w:pPr>
            <w:r w:rsidRPr="002755C0">
              <w:rPr>
                <w:b/>
                <w:bCs/>
                <w:sz w:val="18"/>
                <w:szCs w:val="21"/>
              </w:rPr>
              <w:t xml:space="preserve">  Not having a commercial microbiology LI</w:t>
            </w:r>
            <w:r w:rsidR="00925914" w:rsidRPr="002755C0">
              <w:rPr>
                <w:b/>
                <w:bCs/>
                <w:sz w:val="18"/>
                <w:szCs w:val="21"/>
              </w:rPr>
              <w:t>M</w:t>
            </w:r>
            <w:r w:rsidRPr="002755C0">
              <w:rPr>
                <w:b/>
                <w:bCs/>
                <w:sz w:val="18"/>
                <w:szCs w:val="21"/>
              </w:rPr>
              <w:t xml:space="preserve">S </w:t>
            </w:r>
          </w:p>
        </w:tc>
        <w:tc>
          <w:tcPr>
            <w:tcW w:w="987" w:type="dxa"/>
          </w:tcPr>
          <w:p w14:paraId="62429133" w14:textId="5F9A26FC" w:rsidR="00202F15" w:rsidRPr="002755C0" w:rsidRDefault="00202F15" w:rsidP="00202F1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10 (12%)</w:t>
            </w:r>
          </w:p>
        </w:tc>
        <w:tc>
          <w:tcPr>
            <w:tcW w:w="988" w:type="dxa"/>
          </w:tcPr>
          <w:p w14:paraId="2EC92E4A" w14:textId="3C54D36D" w:rsidR="00202F15" w:rsidRPr="002755C0" w:rsidRDefault="00202F15" w:rsidP="00202F1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3 (10%)</w:t>
            </w:r>
          </w:p>
        </w:tc>
        <w:tc>
          <w:tcPr>
            <w:tcW w:w="987" w:type="dxa"/>
          </w:tcPr>
          <w:p w14:paraId="7701A1C6" w14:textId="31E7BCD5" w:rsidR="00202F15" w:rsidRPr="002755C0" w:rsidRDefault="00202F15" w:rsidP="00202F1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4 (13%)</w:t>
            </w:r>
          </w:p>
        </w:tc>
        <w:tc>
          <w:tcPr>
            <w:tcW w:w="988" w:type="dxa"/>
          </w:tcPr>
          <w:p w14:paraId="14A8216B" w14:textId="2433929C" w:rsidR="00202F15" w:rsidRPr="002755C0" w:rsidRDefault="00202F15" w:rsidP="00202F1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3 (15%)</w:t>
            </w:r>
          </w:p>
        </w:tc>
        <w:tc>
          <w:tcPr>
            <w:tcW w:w="730" w:type="dxa"/>
          </w:tcPr>
          <w:p w14:paraId="1116BC59" w14:textId="426A0713" w:rsidR="00202F15" w:rsidRPr="002755C0" w:rsidRDefault="00202F15" w:rsidP="00202F1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0916B9" w:rsidRPr="002755C0" w14:paraId="7806E783" w14:textId="77777777" w:rsidTr="000916B9">
        <w:tc>
          <w:tcPr>
            <w:tcW w:w="4855" w:type="dxa"/>
          </w:tcPr>
          <w:p w14:paraId="44472306" w14:textId="77777777" w:rsidR="002A437C" w:rsidRPr="002755C0" w:rsidRDefault="008E1806" w:rsidP="008E1806">
            <w:pPr>
              <w:rPr>
                <w:sz w:val="18"/>
                <w:szCs w:val="21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    </w:t>
            </w:r>
            <w:r w:rsidR="00156CDD" w:rsidRPr="002755C0">
              <w:rPr>
                <w:sz w:val="18"/>
                <w:szCs w:val="21"/>
              </w:rPr>
              <w:t xml:space="preserve">Exporting </w:t>
            </w:r>
            <w:r w:rsidR="002A437C" w:rsidRPr="002755C0">
              <w:rPr>
                <w:sz w:val="18"/>
                <w:szCs w:val="21"/>
              </w:rPr>
              <w:t>data</w:t>
            </w:r>
            <w:r w:rsidR="00156CDD" w:rsidRPr="002755C0">
              <w:rPr>
                <w:sz w:val="18"/>
                <w:szCs w:val="21"/>
              </w:rPr>
              <w:t xml:space="preserve"> </w:t>
            </w:r>
            <w:r w:rsidR="00A02076" w:rsidRPr="002755C0">
              <w:rPr>
                <w:sz w:val="18"/>
                <w:szCs w:val="21"/>
              </w:rPr>
              <w:t xml:space="preserve">from </w:t>
            </w:r>
            <w:r w:rsidR="002A437C" w:rsidRPr="002755C0">
              <w:rPr>
                <w:sz w:val="18"/>
                <w:szCs w:val="21"/>
              </w:rPr>
              <w:t xml:space="preserve">the in-house database software </w:t>
            </w:r>
            <w:r w:rsidR="00156CDD" w:rsidRPr="002755C0">
              <w:rPr>
                <w:sz w:val="18"/>
                <w:szCs w:val="21"/>
              </w:rPr>
              <w:t xml:space="preserve">and </w:t>
            </w:r>
          </w:p>
          <w:p w14:paraId="18AA3511" w14:textId="77777777" w:rsidR="007053D8" w:rsidRPr="002755C0" w:rsidRDefault="002A437C" w:rsidP="008E1806">
            <w:pPr>
              <w:rPr>
                <w:sz w:val="18"/>
                <w:szCs w:val="21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    </w:t>
            </w:r>
            <w:r w:rsidR="00BD0601" w:rsidRPr="002755C0">
              <w:rPr>
                <w:sz w:val="18"/>
                <w:szCs w:val="21"/>
              </w:rPr>
              <w:t xml:space="preserve">importing </w:t>
            </w:r>
            <w:r w:rsidRPr="002755C0">
              <w:rPr>
                <w:sz w:val="18"/>
                <w:szCs w:val="21"/>
              </w:rPr>
              <w:t xml:space="preserve">data into the HIS through </w:t>
            </w:r>
            <w:r w:rsidR="007053D8" w:rsidRPr="002755C0">
              <w:rPr>
                <w:sz w:val="18"/>
                <w:szCs w:val="21"/>
              </w:rPr>
              <w:t xml:space="preserve">an </w:t>
            </w:r>
            <w:r w:rsidRPr="002755C0">
              <w:rPr>
                <w:sz w:val="18"/>
                <w:szCs w:val="21"/>
              </w:rPr>
              <w:t xml:space="preserve">application </w:t>
            </w:r>
          </w:p>
          <w:p w14:paraId="6DEB0BF2" w14:textId="4909C26A" w:rsidR="0012578E" w:rsidRPr="002755C0" w:rsidRDefault="007053D8" w:rsidP="008E1806">
            <w:pPr>
              <w:rPr>
                <w:sz w:val="18"/>
                <w:szCs w:val="21"/>
              </w:rPr>
            </w:pPr>
            <w:r w:rsidRPr="002755C0">
              <w:rPr>
                <w:sz w:val="18"/>
                <w:szCs w:val="21"/>
              </w:rPr>
              <w:t xml:space="preserve">      </w:t>
            </w:r>
            <w:proofErr w:type="spellStart"/>
            <w:r w:rsidR="002A437C" w:rsidRPr="002755C0">
              <w:rPr>
                <w:sz w:val="18"/>
                <w:szCs w:val="21"/>
              </w:rPr>
              <w:t>programme</w:t>
            </w:r>
            <w:proofErr w:type="spellEnd"/>
            <w:r w:rsidR="002A437C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="002A437C" w:rsidRPr="002755C0">
              <w:rPr>
                <w:sz w:val="18"/>
                <w:szCs w:val="21"/>
              </w:rPr>
              <w:t xml:space="preserve">interface (API) </w:t>
            </w:r>
          </w:p>
        </w:tc>
        <w:tc>
          <w:tcPr>
            <w:tcW w:w="987" w:type="dxa"/>
          </w:tcPr>
          <w:p w14:paraId="6D364357" w14:textId="131E1741" w:rsidR="0012578E" w:rsidRPr="002755C0" w:rsidRDefault="00094716" w:rsidP="00AC4FD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 (1%)</w:t>
            </w:r>
            <w:r w:rsidR="00EA36C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988" w:type="dxa"/>
          </w:tcPr>
          <w:p w14:paraId="55C24755" w14:textId="7A1870C4" w:rsidR="0012578E" w:rsidRPr="002755C0" w:rsidRDefault="00094716" w:rsidP="00AC4FD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 (0%)</w:t>
            </w:r>
            <w:r w:rsidR="00EA36C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987" w:type="dxa"/>
          </w:tcPr>
          <w:p w14:paraId="193762EB" w14:textId="68CAE313" w:rsidR="0012578E" w:rsidRPr="002755C0" w:rsidRDefault="00094716" w:rsidP="00AC4FD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 (3%)</w:t>
            </w:r>
            <w:r w:rsidR="00EA36C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988" w:type="dxa"/>
          </w:tcPr>
          <w:p w14:paraId="7CDA9F71" w14:textId="3A7A3916" w:rsidR="0012578E" w:rsidRPr="002755C0" w:rsidRDefault="00094716" w:rsidP="00AC4FD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 (0%)</w:t>
            </w:r>
            <w:r w:rsidR="00EA36C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730" w:type="dxa"/>
          </w:tcPr>
          <w:p w14:paraId="6A23BC97" w14:textId="02BF28E6" w:rsidR="0012578E" w:rsidRPr="002755C0" w:rsidRDefault="0012578E" w:rsidP="00C875D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16B9" w:rsidRPr="002755C0" w14:paraId="3BBA2918" w14:textId="77777777" w:rsidTr="000916B9">
        <w:tc>
          <w:tcPr>
            <w:tcW w:w="4855" w:type="dxa"/>
          </w:tcPr>
          <w:p w14:paraId="48EA5461" w14:textId="3EE87D5A" w:rsidR="00C875D9" w:rsidRPr="002755C0" w:rsidRDefault="008E1806" w:rsidP="008E1806">
            <w:pPr>
              <w:rPr>
                <w:rFonts w:cs="Times New Roman"/>
                <w:sz w:val="18"/>
                <w:szCs w:val="21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    </w:t>
            </w:r>
            <w:r w:rsidR="001F17F2" w:rsidRPr="002755C0">
              <w:rPr>
                <w:sz w:val="18"/>
                <w:szCs w:val="21"/>
              </w:rPr>
              <w:t>Manual data entry</w:t>
            </w:r>
            <w:r w:rsidR="00C875D9" w:rsidRPr="002755C0">
              <w:rPr>
                <w:sz w:val="18"/>
                <w:szCs w:val="21"/>
              </w:rPr>
              <w:t xml:space="preserve"> into HIS</w:t>
            </w:r>
          </w:p>
        </w:tc>
        <w:tc>
          <w:tcPr>
            <w:tcW w:w="987" w:type="dxa"/>
          </w:tcPr>
          <w:p w14:paraId="60B3EA73" w14:textId="2D4175DE" w:rsidR="00C875D9" w:rsidRPr="002755C0" w:rsidRDefault="00094716" w:rsidP="00AC4FD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 (5%)</w:t>
            </w:r>
            <w:r w:rsidR="00EA36C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988" w:type="dxa"/>
          </w:tcPr>
          <w:p w14:paraId="7136161D" w14:textId="16AAFDE0" w:rsidR="00C875D9" w:rsidRPr="002755C0" w:rsidRDefault="00094716" w:rsidP="00AC4FD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 (3%)</w:t>
            </w:r>
            <w:r w:rsidR="00EA36C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987" w:type="dxa"/>
          </w:tcPr>
          <w:p w14:paraId="42FB5CA8" w14:textId="4A762E76" w:rsidR="00C875D9" w:rsidRPr="002755C0" w:rsidRDefault="00094716" w:rsidP="00AC4FD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 (7%)</w:t>
            </w:r>
            <w:r w:rsidR="00EA36C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988" w:type="dxa"/>
          </w:tcPr>
          <w:p w14:paraId="401E7844" w14:textId="7DECD50F" w:rsidR="00C875D9" w:rsidRPr="002755C0" w:rsidRDefault="00094716" w:rsidP="00AC4FD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 (5%)</w:t>
            </w:r>
            <w:r w:rsidR="00EA36C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730" w:type="dxa"/>
          </w:tcPr>
          <w:p w14:paraId="6BF89D5F" w14:textId="7A90ACF5" w:rsidR="00C875D9" w:rsidRPr="002755C0" w:rsidRDefault="00C875D9" w:rsidP="00C875D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16B9" w:rsidRPr="002755C0" w14:paraId="4AAFDAF7" w14:textId="77777777" w:rsidTr="000916B9">
        <w:tc>
          <w:tcPr>
            <w:tcW w:w="4855" w:type="dxa"/>
          </w:tcPr>
          <w:p w14:paraId="76A80DCF" w14:textId="2FE5D530" w:rsidR="001A3127" w:rsidRPr="002755C0" w:rsidRDefault="008E1806" w:rsidP="008E1806">
            <w:pPr>
              <w:rPr>
                <w:sz w:val="18"/>
                <w:szCs w:val="21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    </w:t>
            </w:r>
            <w:r w:rsidR="00094716" w:rsidRPr="002755C0">
              <w:rPr>
                <w:sz w:val="18"/>
                <w:szCs w:val="21"/>
              </w:rPr>
              <w:t xml:space="preserve">Generating picture or PDF files and saving files to HIS  </w:t>
            </w:r>
          </w:p>
        </w:tc>
        <w:tc>
          <w:tcPr>
            <w:tcW w:w="987" w:type="dxa"/>
          </w:tcPr>
          <w:p w14:paraId="2826BD6E" w14:textId="43539E4A" w:rsidR="001A3127" w:rsidRPr="002755C0" w:rsidRDefault="00094716" w:rsidP="00AC4FD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 (4%)</w:t>
            </w:r>
            <w:r w:rsidR="00EA36C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988" w:type="dxa"/>
          </w:tcPr>
          <w:p w14:paraId="713DE8EB" w14:textId="38DA38CB" w:rsidR="001A3127" w:rsidRPr="002755C0" w:rsidRDefault="00094716" w:rsidP="00AC4FD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 (6%)</w:t>
            </w:r>
            <w:r w:rsidR="00EA36C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987" w:type="dxa"/>
          </w:tcPr>
          <w:p w14:paraId="6F1D75E8" w14:textId="32E1478D" w:rsidR="001A3127" w:rsidRPr="002755C0" w:rsidRDefault="00094716" w:rsidP="00AC4FD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 (3%)</w:t>
            </w:r>
            <w:r w:rsidR="00EA36C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988" w:type="dxa"/>
          </w:tcPr>
          <w:p w14:paraId="58412CE8" w14:textId="01B69903" w:rsidR="001A3127" w:rsidRPr="002755C0" w:rsidRDefault="00094716" w:rsidP="00AC4FD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 (0%)</w:t>
            </w:r>
            <w:r w:rsidR="00EA36C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730" w:type="dxa"/>
          </w:tcPr>
          <w:p w14:paraId="5764A236" w14:textId="1B48360F" w:rsidR="001A3127" w:rsidRPr="002755C0" w:rsidRDefault="001A3127" w:rsidP="001A312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16B9" w:rsidRPr="002755C0" w14:paraId="0ACC67D9" w14:textId="77777777" w:rsidTr="000916B9">
        <w:tc>
          <w:tcPr>
            <w:tcW w:w="4855" w:type="dxa"/>
          </w:tcPr>
          <w:p w14:paraId="544B774F" w14:textId="20E886F0" w:rsidR="0018163E" w:rsidRPr="002755C0" w:rsidRDefault="008E1806" w:rsidP="008E1806">
            <w:pPr>
              <w:rPr>
                <w:sz w:val="18"/>
                <w:szCs w:val="21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    </w:t>
            </w:r>
            <w:r w:rsidR="00094716" w:rsidRPr="002755C0">
              <w:rPr>
                <w:sz w:val="18"/>
                <w:szCs w:val="21"/>
              </w:rPr>
              <w:t>Web-based application</w:t>
            </w:r>
            <w:r w:rsidR="00E64B78" w:rsidRPr="002755C0">
              <w:rPr>
                <w:sz w:val="18"/>
                <w:szCs w:val="21"/>
              </w:rPr>
              <w:t>s</w:t>
            </w:r>
            <w:r w:rsidR="00094716" w:rsidRPr="002755C0">
              <w:rPr>
                <w:sz w:val="18"/>
                <w:szCs w:val="21"/>
              </w:rPr>
              <w:t xml:space="preserve"> to </w:t>
            </w:r>
            <w:r w:rsidR="00E64B78" w:rsidRPr="002755C0">
              <w:rPr>
                <w:sz w:val="18"/>
                <w:szCs w:val="21"/>
              </w:rPr>
              <w:t>display</w:t>
            </w:r>
            <w:r w:rsidR="00094716" w:rsidRPr="002755C0">
              <w:rPr>
                <w:sz w:val="18"/>
                <w:szCs w:val="21"/>
              </w:rPr>
              <w:t xml:space="preserve"> results from LIMS </w:t>
            </w:r>
            <w:r w:rsidR="0018163E" w:rsidRPr="002755C0">
              <w:rPr>
                <w:sz w:val="18"/>
                <w:szCs w:val="21"/>
              </w:rPr>
              <w:t>of</w:t>
            </w:r>
          </w:p>
          <w:p w14:paraId="6C7B7A3C" w14:textId="77777777" w:rsidR="0018163E" w:rsidRPr="002755C0" w:rsidRDefault="0018163E" w:rsidP="008E1806">
            <w:pPr>
              <w:rPr>
                <w:sz w:val="18"/>
                <w:szCs w:val="21"/>
              </w:rPr>
            </w:pPr>
            <w:r w:rsidRPr="002755C0">
              <w:rPr>
                <w:sz w:val="18"/>
                <w:szCs w:val="21"/>
              </w:rPr>
              <w:t xml:space="preserve">      outsourced laboratories </w:t>
            </w:r>
            <w:r w:rsidR="00094716" w:rsidRPr="002755C0">
              <w:rPr>
                <w:sz w:val="18"/>
                <w:szCs w:val="21"/>
              </w:rPr>
              <w:t xml:space="preserve">without </w:t>
            </w:r>
            <w:r w:rsidRPr="002755C0">
              <w:rPr>
                <w:sz w:val="18"/>
                <w:szCs w:val="21"/>
              </w:rPr>
              <w:t>entering or transferring data</w:t>
            </w:r>
            <w:r w:rsidR="00094716" w:rsidRPr="002755C0">
              <w:rPr>
                <w:sz w:val="18"/>
                <w:szCs w:val="21"/>
              </w:rPr>
              <w:t xml:space="preserve"> </w:t>
            </w:r>
          </w:p>
          <w:p w14:paraId="0F7BF285" w14:textId="25B10C0B" w:rsidR="00094716" w:rsidRPr="002755C0" w:rsidRDefault="0018163E" w:rsidP="008E18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sz w:val="18"/>
                <w:szCs w:val="21"/>
              </w:rPr>
              <w:t xml:space="preserve">      </w:t>
            </w:r>
            <w:r w:rsidR="00094716" w:rsidRPr="002755C0">
              <w:rPr>
                <w:sz w:val="18"/>
                <w:szCs w:val="21"/>
              </w:rPr>
              <w:t>into HIS</w:t>
            </w:r>
            <w:r w:rsidR="00204EA7" w:rsidRPr="002755C0">
              <w:rPr>
                <w:rFonts w:hint="eastAsia"/>
                <w:sz w:val="18"/>
                <w:szCs w:val="21"/>
                <w:lang w:eastAsia="ja-JP"/>
              </w:rPr>
              <w:t>*</w:t>
            </w:r>
            <w:r w:rsidR="00204EA7" w:rsidRPr="002755C0">
              <w:rPr>
                <w:sz w:val="18"/>
                <w:szCs w:val="21"/>
                <w:lang w:eastAsia="ja-JP"/>
              </w:rPr>
              <w:t>*</w:t>
            </w:r>
          </w:p>
        </w:tc>
        <w:tc>
          <w:tcPr>
            <w:tcW w:w="987" w:type="dxa"/>
          </w:tcPr>
          <w:p w14:paraId="211398AF" w14:textId="4E6C6647" w:rsidR="00094716" w:rsidRPr="002755C0" w:rsidRDefault="00094716" w:rsidP="00AC4FD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 (</w:t>
            </w:r>
            <w:r w:rsidR="00AE1619" w:rsidRPr="002755C0">
              <w:rPr>
                <w:rFonts w:cs="Times New Roman"/>
                <w:sz w:val="18"/>
                <w:szCs w:val="18"/>
              </w:rPr>
              <w:t>2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  <w:r w:rsidR="00EA36C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988" w:type="dxa"/>
          </w:tcPr>
          <w:p w14:paraId="07D5262D" w14:textId="26C182FD" w:rsidR="00094716" w:rsidRPr="002755C0" w:rsidRDefault="00094716" w:rsidP="00AC4FD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 (0%)</w:t>
            </w:r>
            <w:r w:rsidR="00EA36C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987" w:type="dxa"/>
          </w:tcPr>
          <w:p w14:paraId="17265375" w14:textId="0782A82B" w:rsidR="00094716" w:rsidRPr="002755C0" w:rsidRDefault="00094716" w:rsidP="00AC4FD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 (0%)</w:t>
            </w:r>
            <w:r w:rsidR="00EA36C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988" w:type="dxa"/>
          </w:tcPr>
          <w:p w14:paraId="345C7171" w14:textId="3DBC5377" w:rsidR="00094716" w:rsidRPr="002755C0" w:rsidRDefault="00094716" w:rsidP="00AC4FD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 (10%)</w:t>
            </w:r>
          </w:p>
        </w:tc>
        <w:tc>
          <w:tcPr>
            <w:tcW w:w="730" w:type="dxa"/>
          </w:tcPr>
          <w:p w14:paraId="5978CFE5" w14:textId="3C4E9C04" w:rsidR="00094716" w:rsidRPr="002755C0" w:rsidRDefault="00094716" w:rsidP="001A312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15EDE235" w14:textId="77777777" w:rsidR="00BB7DB4" w:rsidRPr="002755C0" w:rsidRDefault="00BB7DB4" w:rsidP="00F372EF">
      <w:pPr>
        <w:spacing w:after="0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66AD9DBC" w14:textId="25AA6FB7" w:rsidR="00125256" w:rsidRPr="002755C0" w:rsidRDefault="0050652C" w:rsidP="00333F3A">
      <w:pPr>
        <w:rPr>
          <w:rFonts w:cs="Times New Roman"/>
          <w:bCs/>
          <w:sz w:val="18"/>
          <w:szCs w:val="18"/>
        </w:rPr>
      </w:pPr>
      <w:r w:rsidRPr="002755C0">
        <w:rPr>
          <w:rFonts w:cs="Times New Roman"/>
          <w:bCs/>
          <w:sz w:val="18"/>
          <w:szCs w:val="18"/>
        </w:rPr>
        <w:t>*</w:t>
      </w:r>
      <w:r w:rsidR="00436561" w:rsidRPr="002755C0">
        <w:rPr>
          <w:rFonts w:cs="Times New Roman"/>
          <w:bCs/>
          <w:sz w:val="18"/>
          <w:szCs w:val="18"/>
        </w:rPr>
        <w:t xml:space="preserve">In case that a </w:t>
      </w:r>
      <w:r w:rsidR="00A35DA7" w:rsidRPr="002755C0">
        <w:rPr>
          <w:rFonts w:cs="Times New Roman"/>
          <w:bCs/>
          <w:sz w:val="18"/>
          <w:szCs w:val="18"/>
        </w:rPr>
        <w:t xml:space="preserve">clinical microbiology </w:t>
      </w:r>
      <w:r w:rsidR="00436561" w:rsidRPr="002755C0">
        <w:rPr>
          <w:rFonts w:cs="Times New Roman"/>
          <w:bCs/>
          <w:sz w:val="18"/>
          <w:szCs w:val="18"/>
        </w:rPr>
        <w:t xml:space="preserve">laboratory had more than one automated system </w:t>
      </w:r>
      <w:r w:rsidR="00FA79B7" w:rsidRPr="002755C0">
        <w:rPr>
          <w:rFonts w:cs="Times New Roman"/>
          <w:bCs/>
          <w:sz w:val="18"/>
          <w:szCs w:val="18"/>
        </w:rPr>
        <w:t xml:space="preserve">for that step </w:t>
      </w:r>
      <w:r w:rsidR="00436561" w:rsidRPr="002755C0">
        <w:rPr>
          <w:rFonts w:cs="Times New Roman"/>
          <w:bCs/>
          <w:sz w:val="18"/>
          <w:szCs w:val="18"/>
        </w:rPr>
        <w:t>and at least one automated system require</w:t>
      </w:r>
      <w:r w:rsidR="005216E7" w:rsidRPr="002755C0">
        <w:rPr>
          <w:rFonts w:cs="Times New Roman"/>
          <w:bCs/>
          <w:sz w:val="18"/>
          <w:szCs w:val="18"/>
        </w:rPr>
        <w:t>d</w:t>
      </w:r>
      <w:r w:rsidR="00436561" w:rsidRPr="002755C0">
        <w:rPr>
          <w:rFonts w:cs="Times New Roman"/>
          <w:bCs/>
          <w:sz w:val="18"/>
          <w:szCs w:val="18"/>
        </w:rPr>
        <w:t xml:space="preserve"> manual data </w:t>
      </w:r>
      <w:r w:rsidR="005517A4" w:rsidRPr="002755C0">
        <w:rPr>
          <w:rFonts w:cs="Times New Roman"/>
          <w:bCs/>
          <w:sz w:val="18"/>
          <w:szCs w:val="18"/>
        </w:rPr>
        <w:t>entry</w:t>
      </w:r>
      <w:r w:rsidR="003C0B05" w:rsidRPr="002755C0">
        <w:rPr>
          <w:rFonts w:cs="Times New Roman"/>
          <w:bCs/>
          <w:sz w:val="18"/>
          <w:szCs w:val="18"/>
        </w:rPr>
        <w:t xml:space="preserve"> into the commercial LIMS</w:t>
      </w:r>
      <w:r w:rsidR="00FA79B7" w:rsidRPr="002755C0">
        <w:rPr>
          <w:rFonts w:cs="Times New Roman"/>
          <w:bCs/>
          <w:sz w:val="18"/>
          <w:szCs w:val="18"/>
        </w:rPr>
        <w:t>, we</w:t>
      </w:r>
      <w:r w:rsidR="00436561" w:rsidRPr="002755C0">
        <w:rPr>
          <w:rFonts w:cs="Times New Roman"/>
          <w:bCs/>
          <w:sz w:val="18"/>
          <w:szCs w:val="18"/>
        </w:rPr>
        <w:t xml:space="preserve"> classified as </w:t>
      </w:r>
      <w:r w:rsidR="005517A4" w:rsidRPr="002755C0">
        <w:rPr>
          <w:rFonts w:cs="Times New Roman"/>
          <w:bCs/>
          <w:sz w:val="18"/>
          <w:szCs w:val="18"/>
        </w:rPr>
        <w:t>‘</w:t>
      </w:r>
      <w:r w:rsidR="00EA7187" w:rsidRPr="002755C0">
        <w:rPr>
          <w:rFonts w:cs="Times New Roman"/>
          <w:bCs/>
          <w:sz w:val="18"/>
          <w:szCs w:val="18"/>
        </w:rPr>
        <w:t>Manual entry</w:t>
      </w:r>
      <w:r w:rsidR="005517A4" w:rsidRPr="002755C0">
        <w:rPr>
          <w:rFonts w:cs="Times New Roman"/>
          <w:bCs/>
          <w:sz w:val="18"/>
          <w:szCs w:val="18"/>
        </w:rPr>
        <w:t>’</w:t>
      </w:r>
      <w:r w:rsidR="00390516" w:rsidRPr="002755C0">
        <w:rPr>
          <w:rFonts w:cs="Times New Roman"/>
          <w:bCs/>
          <w:sz w:val="18"/>
          <w:szCs w:val="18"/>
        </w:rPr>
        <w:t xml:space="preserve"> </w:t>
      </w:r>
      <w:r w:rsidR="00F21E4B" w:rsidRPr="002755C0">
        <w:rPr>
          <w:rFonts w:cs="Times New Roman"/>
          <w:bCs/>
          <w:sz w:val="18"/>
          <w:szCs w:val="18"/>
        </w:rPr>
        <w:t xml:space="preserve">**Included two hospitals outsourcing both the bacterial identification and AST steps of the blood culture. </w:t>
      </w:r>
      <w:r w:rsidR="00F71613">
        <w:rPr>
          <w:rFonts w:cs="Times New Roman"/>
          <w:bCs/>
          <w:sz w:val="18"/>
          <w:szCs w:val="18"/>
        </w:rPr>
        <w:t xml:space="preserve">***Web-based applications included both intranet and internet applications. </w:t>
      </w:r>
      <w:r w:rsidR="00F21E4B" w:rsidRPr="002755C0">
        <w:rPr>
          <w:rFonts w:cs="Times New Roman"/>
          <w:bCs/>
          <w:sz w:val="18"/>
          <w:szCs w:val="18"/>
        </w:rPr>
        <w:t xml:space="preserve">  </w:t>
      </w:r>
    </w:p>
    <w:p w14:paraId="1AF830FC" w14:textId="69968A9C" w:rsidR="00125256" w:rsidRPr="00C636D9" w:rsidRDefault="00125256" w:rsidP="00333F3A">
      <w:pPr>
        <w:rPr>
          <w:b/>
          <w:bCs/>
          <w:sz w:val="18"/>
          <w:szCs w:val="18"/>
          <w:cs/>
          <w:lang w:eastAsia="ja-JP"/>
        </w:rPr>
      </w:pPr>
    </w:p>
    <w:sectPr w:rsidR="00125256" w:rsidRPr="00C636D9" w:rsidSect="00F96625">
      <w:pgSz w:w="12240" w:h="15840"/>
      <w:pgMar w:top="1440" w:right="1296" w:bottom="126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82924"/>
    <w:multiLevelType w:val="hybridMultilevel"/>
    <w:tmpl w:val="5456DBA6"/>
    <w:lvl w:ilvl="0" w:tplc="5CE8C83C">
      <w:start w:val="1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864378"/>
    <w:multiLevelType w:val="hybridMultilevel"/>
    <w:tmpl w:val="AAB69980"/>
    <w:lvl w:ilvl="0" w:tplc="4B8E0FE2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9E3597"/>
    <w:multiLevelType w:val="hybridMultilevel"/>
    <w:tmpl w:val="B8BEEEB8"/>
    <w:lvl w:ilvl="0" w:tplc="9872C34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5A2D5F"/>
    <w:multiLevelType w:val="hybridMultilevel"/>
    <w:tmpl w:val="85E89650"/>
    <w:lvl w:ilvl="0" w:tplc="87CAED0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ED7F7A"/>
    <w:multiLevelType w:val="hybridMultilevel"/>
    <w:tmpl w:val="8C065BFE"/>
    <w:lvl w:ilvl="0" w:tplc="02DAB94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5A21C1"/>
    <w:multiLevelType w:val="hybridMultilevel"/>
    <w:tmpl w:val="40D8F324"/>
    <w:lvl w:ilvl="0" w:tplc="3C9234D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FF0"/>
    <w:rsid w:val="00000011"/>
    <w:rsid w:val="000002E2"/>
    <w:rsid w:val="00000A95"/>
    <w:rsid w:val="00003EC4"/>
    <w:rsid w:val="00005102"/>
    <w:rsid w:val="000051CA"/>
    <w:rsid w:val="00005C1A"/>
    <w:rsid w:val="00007667"/>
    <w:rsid w:val="000079B4"/>
    <w:rsid w:val="000102A4"/>
    <w:rsid w:val="00012162"/>
    <w:rsid w:val="00014C86"/>
    <w:rsid w:val="00014E5B"/>
    <w:rsid w:val="00016E7B"/>
    <w:rsid w:val="00020206"/>
    <w:rsid w:val="000202F4"/>
    <w:rsid w:val="000230D1"/>
    <w:rsid w:val="00023319"/>
    <w:rsid w:val="000234C1"/>
    <w:rsid w:val="00025544"/>
    <w:rsid w:val="00025755"/>
    <w:rsid w:val="00025F4B"/>
    <w:rsid w:val="00026D68"/>
    <w:rsid w:val="00026DFA"/>
    <w:rsid w:val="00030BEC"/>
    <w:rsid w:val="000312AA"/>
    <w:rsid w:val="0003237E"/>
    <w:rsid w:val="0003411C"/>
    <w:rsid w:val="00035108"/>
    <w:rsid w:val="00040403"/>
    <w:rsid w:val="0004050D"/>
    <w:rsid w:val="000430FC"/>
    <w:rsid w:val="000443F7"/>
    <w:rsid w:val="00047C87"/>
    <w:rsid w:val="0005440A"/>
    <w:rsid w:val="00054A1F"/>
    <w:rsid w:val="00054B0A"/>
    <w:rsid w:val="0005528A"/>
    <w:rsid w:val="00056D24"/>
    <w:rsid w:val="00056DCF"/>
    <w:rsid w:val="00057F11"/>
    <w:rsid w:val="00060A12"/>
    <w:rsid w:val="00062BCE"/>
    <w:rsid w:val="00063728"/>
    <w:rsid w:val="00071328"/>
    <w:rsid w:val="00072754"/>
    <w:rsid w:val="000742D4"/>
    <w:rsid w:val="00075FFF"/>
    <w:rsid w:val="000763FA"/>
    <w:rsid w:val="00076D81"/>
    <w:rsid w:val="00080C9A"/>
    <w:rsid w:val="000813A7"/>
    <w:rsid w:val="00081544"/>
    <w:rsid w:val="00083D4C"/>
    <w:rsid w:val="000847B7"/>
    <w:rsid w:val="00086C6E"/>
    <w:rsid w:val="00086D86"/>
    <w:rsid w:val="00087037"/>
    <w:rsid w:val="0009019F"/>
    <w:rsid w:val="00091239"/>
    <w:rsid w:val="000916B9"/>
    <w:rsid w:val="00094716"/>
    <w:rsid w:val="000A07A7"/>
    <w:rsid w:val="000A55F2"/>
    <w:rsid w:val="000A63E4"/>
    <w:rsid w:val="000A6966"/>
    <w:rsid w:val="000A6A50"/>
    <w:rsid w:val="000B37A8"/>
    <w:rsid w:val="000B49E7"/>
    <w:rsid w:val="000B50A6"/>
    <w:rsid w:val="000C143F"/>
    <w:rsid w:val="000C1F87"/>
    <w:rsid w:val="000C2127"/>
    <w:rsid w:val="000C2134"/>
    <w:rsid w:val="000C391B"/>
    <w:rsid w:val="000C42DC"/>
    <w:rsid w:val="000C4D74"/>
    <w:rsid w:val="000C5518"/>
    <w:rsid w:val="000C5CA9"/>
    <w:rsid w:val="000D3165"/>
    <w:rsid w:val="000D56EB"/>
    <w:rsid w:val="000D57E6"/>
    <w:rsid w:val="000D5970"/>
    <w:rsid w:val="000D61FE"/>
    <w:rsid w:val="000E29C7"/>
    <w:rsid w:val="000E380A"/>
    <w:rsid w:val="000E3FB7"/>
    <w:rsid w:val="000E42CF"/>
    <w:rsid w:val="000E4543"/>
    <w:rsid w:val="000E53A7"/>
    <w:rsid w:val="000E5C67"/>
    <w:rsid w:val="000E780B"/>
    <w:rsid w:val="000F2A89"/>
    <w:rsid w:val="000F572C"/>
    <w:rsid w:val="000F6DAE"/>
    <w:rsid w:val="000F71C3"/>
    <w:rsid w:val="00100828"/>
    <w:rsid w:val="00102EF1"/>
    <w:rsid w:val="001033DE"/>
    <w:rsid w:val="00103626"/>
    <w:rsid w:val="00104FF1"/>
    <w:rsid w:val="00105339"/>
    <w:rsid w:val="00106B38"/>
    <w:rsid w:val="00110118"/>
    <w:rsid w:val="00110350"/>
    <w:rsid w:val="001111F2"/>
    <w:rsid w:val="00111595"/>
    <w:rsid w:val="001119B6"/>
    <w:rsid w:val="00113A20"/>
    <w:rsid w:val="0011494B"/>
    <w:rsid w:val="00115481"/>
    <w:rsid w:val="00116490"/>
    <w:rsid w:val="0011764D"/>
    <w:rsid w:val="00117F98"/>
    <w:rsid w:val="00117FF2"/>
    <w:rsid w:val="00121952"/>
    <w:rsid w:val="00121A3B"/>
    <w:rsid w:val="0012278A"/>
    <w:rsid w:val="001228AC"/>
    <w:rsid w:val="0012389D"/>
    <w:rsid w:val="00124736"/>
    <w:rsid w:val="001247FF"/>
    <w:rsid w:val="00124B25"/>
    <w:rsid w:val="00125256"/>
    <w:rsid w:val="0012578E"/>
    <w:rsid w:val="00125AF5"/>
    <w:rsid w:val="00126623"/>
    <w:rsid w:val="00126F24"/>
    <w:rsid w:val="00131C2F"/>
    <w:rsid w:val="00131F83"/>
    <w:rsid w:val="00133C97"/>
    <w:rsid w:val="001346F4"/>
    <w:rsid w:val="0013574C"/>
    <w:rsid w:val="00135920"/>
    <w:rsid w:val="00136D16"/>
    <w:rsid w:val="00136D29"/>
    <w:rsid w:val="001404BD"/>
    <w:rsid w:val="001407E1"/>
    <w:rsid w:val="001417A0"/>
    <w:rsid w:val="001427E7"/>
    <w:rsid w:val="001458DE"/>
    <w:rsid w:val="001515C3"/>
    <w:rsid w:val="00151F98"/>
    <w:rsid w:val="00152692"/>
    <w:rsid w:val="00153431"/>
    <w:rsid w:val="001542F5"/>
    <w:rsid w:val="0015620D"/>
    <w:rsid w:val="00156CDD"/>
    <w:rsid w:val="00156F28"/>
    <w:rsid w:val="001607D3"/>
    <w:rsid w:val="00165E25"/>
    <w:rsid w:val="001665CB"/>
    <w:rsid w:val="00166F72"/>
    <w:rsid w:val="0016777E"/>
    <w:rsid w:val="0017109E"/>
    <w:rsid w:val="0017162E"/>
    <w:rsid w:val="00171796"/>
    <w:rsid w:val="00172097"/>
    <w:rsid w:val="0017261E"/>
    <w:rsid w:val="00173225"/>
    <w:rsid w:val="001742E7"/>
    <w:rsid w:val="00175B63"/>
    <w:rsid w:val="0017657A"/>
    <w:rsid w:val="0018163E"/>
    <w:rsid w:val="001824F2"/>
    <w:rsid w:val="00184EE7"/>
    <w:rsid w:val="00185EC4"/>
    <w:rsid w:val="00186180"/>
    <w:rsid w:val="001873F5"/>
    <w:rsid w:val="00190F14"/>
    <w:rsid w:val="00193740"/>
    <w:rsid w:val="00193786"/>
    <w:rsid w:val="00193D9A"/>
    <w:rsid w:val="00194454"/>
    <w:rsid w:val="0019567C"/>
    <w:rsid w:val="00195E97"/>
    <w:rsid w:val="00196B6A"/>
    <w:rsid w:val="001A053A"/>
    <w:rsid w:val="001A2BC2"/>
    <w:rsid w:val="001A3127"/>
    <w:rsid w:val="001A3589"/>
    <w:rsid w:val="001A476C"/>
    <w:rsid w:val="001A512F"/>
    <w:rsid w:val="001A66FC"/>
    <w:rsid w:val="001A7A2D"/>
    <w:rsid w:val="001B2F40"/>
    <w:rsid w:val="001B318D"/>
    <w:rsid w:val="001B50D0"/>
    <w:rsid w:val="001B68E0"/>
    <w:rsid w:val="001B7554"/>
    <w:rsid w:val="001B7622"/>
    <w:rsid w:val="001C034B"/>
    <w:rsid w:val="001C06D0"/>
    <w:rsid w:val="001C24BF"/>
    <w:rsid w:val="001C269C"/>
    <w:rsid w:val="001C366D"/>
    <w:rsid w:val="001C6218"/>
    <w:rsid w:val="001D0438"/>
    <w:rsid w:val="001D0563"/>
    <w:rsid w:val="001D08AC"/>
    <w:rsid w:val="001D3FAB"/>
    <w:rsid w:val="001D4C58"/>
    <w:rsid w:val="001D510E"/>
    <w:rsid w:val="001D57F9"/>
    <w:rsid w:val="001D7DC6"/>
    <w:rsid w:val="001D7E58"/>
    <w:rsid w:val="001E02EB"/>
    <w:rsid w:val="001E0DE3"/>
    <w:rsid w:val="001E2011"/>
    <w:rsid w:val="001E34D1"/>
    <w:rsid w:val="001E51B1"/>
    <w:rsid w:val="001E6104"/>
    <w:rsid w:val="001E63B5"/>
    <w:rsid w:val="001E7A85"/>
    <w:rsid w:val="001F0386"/>
    <w:rsid w:val="001F17F2"/>
    <w:rsid w:val="001F1BB5"/>
    <w:rsid w:val="001F3725"/>
    <w:rsid w:val="001F4258"/>
    <w:rsid w:val="001F4965"/>
    <w:rsid w:val="001F749E"/>
    <w:rsid w:val="002004F1"/>
    <w:rsid w:val="00200A20"/>
    <w:rsid w:val="00202F15"/>
    <w:rsid w:val="0020311E"/>
    <w:rsid w:val="002031EF"/>
    <w:rsid w:val="00204EA7"/>
    <w:rsid w:val="00207131"/>
    <w:rsid w:val="002104ED"/>
    <w:rsid w:val="002106D6"/>
    <w:rsid w:val="00210769"/>
    <w:rsid w:val="00211DD6"/>
    <w:rsid w:val="00212E71"/>
    <w:rsid w:val="00213C21"/>
    <w:rsid w:val="00214B78"/>
    <w:rsid w:val="002165C7"/>
    <w:rsid w:val="002172DD"/>
    <w:rsid w:val="0022007E"/>
    <w:rsid w:val="002206F4"/>
    <w:rsid w:val="00221B58"/>
    <w:rsid w:val="00221F00"/>
    <w:rsid w:val="00223AFC"/>
    <w:rsid w:val="00223E0E"/>
    <w:rsid w:val="002245D4"/>
    <w:rsid w:val="00224A38"/>
    <w:rsid w:val="00225684"/>
    <w:rsid w:val="002304F4"/>
    <w:rsid w:val="00231B72"/>
    <w:rsid w:val="00232705"/>
    <w:rsid w:val="00234D52"/>
    <w:rsid w:val="002356E2"/>
    <w:rsid w:val="00235CB6"/>
    <w:rsid w:val="00237FD5"/>
    <w:rsid w:val="00240500"/>
    <w:rsid w:val="002406A7"/>
    <w:rsid w:val="00242452"/>
    <w:rsid w:val="00243A4C"/>
    <w:rsid w:val="00246064"/>
    <w:rsid w:val="002472ED"/>
    <w:rsid w:val="00247505"/>
    <w:rsid w:val="002478E9"/>
    <w:rsid w:val="00247ADD"/>
    <w:rsid w:val="00251B5B"/>
    <w:rsid w:val="002523C3"/>
    <w:rsid w:val="00254562"/>
    <w:rsid w:val="00257839"/>
    <w:rsid w:val="0026067E"/>
    <w:rsid w:val="00260EDD"/>
    <w:rsid w:val="00261969"/>
    <w:rsid w:val="00262A54"/>
    <w:rsid w:val="00262A70"/>
    <w:rsid w:val="00263DD0"/>
    <w:rsid w:val="00264216"/>
    <w:rsid w:val="0026546B"/>
    <w:rsid w:val="00267535"/>
    <w:rsid w:val="0026754A"/>
    <w:rsid w:val="00267E18"/>
    <w:rsid w:val="00273E1F"/>
    <w:rsid w:val="00274D02"/>
    <w:rsid w:val="002755C0"/>
    <w:rsid w:val="00275D4D"/>
    <w:rsid w:val="0027789A"/>
    <w:rsid w:val="00284B7A"/>
    <w:rsid w:val="00285479"/>
    <w:rsid w:val="00291FC1"/>
    <w:rsid w:val="0029202F"/>
    <w:rsid w:val="00292BD6"/>
    <w:rsid w:val="002932EA"/>
    <w:rsid w:val="002A16E7"/>
    <w:rsid w:val="002A27E1"/>
    <w:rsid w:val="002A437C"/>
    <w:rsid w:val="002A4F6F"/>
    <w:rsid w:val="002A6CBB"/>
    <w:rsid w:val="002B0E39"/>
    <w:rsid w:val="002B1C5F"/>
    <w:rsid w:val="002B2632"/>
    <w:rsid w:val="002B2824"/>
    <w:rsid w:val="002B3110"/>
    <w:rsid w:val="002B4268"/>
    <w:rsid w:val="002B4896"/>
    <w:rsid w:val="002B5584"/>
    <w:rsid w:val="002B652C"/>
    <w:rsid w:val="002B6B0A"/>
    <w:rsid w:val="002B72B2"/>
    <w:rsid w:val="002C0973"/>
    <w:rsid w:val="002C246D"/>
    <w:rsid w:val="002C2774"/>
    <w:rsid w:val="002C39C1"/>
    <w:rsid w:val="002C3D81"/>
    <w:rsid w:val="002C41CD"/>
    <w:rsid w:val="002C7B4A"/>
    <w:rsid w:val="002C7D01"/>
    <w:rsid w:val="002D1AFB"/>
    <w:rsid w:val="002D2AE4"/>
    <w:rsid w:val="002D3250"/>
    <w:rsid w:val="002D427E"/>
    <w:rsid w:val="002D46FF"/>
    <w:rsid w:val="002D5E1A"/>
    <w:rsid w:val="002D68BC"/>
    <w:rsid w:val="002D6BF3"/>
    <w:rsid w:val="002D6DD9"/>
    <w:rsid w:val="002D7203"/>
    <w:rsid w:val="002D7453"/>
    <w:rsid w:val="002D760F"/>
    <w:rsid w:val="002E077F"/>
    <w:rsid w:val="002E09D3"/>
    <w:rsid w:val="002E20C7"/>
    <w:rsid w:val="002E25CC"/>
    <w:rsid w:val="002E2822"/>
    <w:rsid w:val="002E3345"/>
    <w:rsid w:val="002E3647"/>
    <w:rsid w:val="002E3A0E"/>
    <w:rsid w:val="002E4F63"/>
    <w:rsid w:val="002E77F0"/>
    <w:rsid w:val="002E7E08"/>
    <w:rsid w:val="002F00DC"/>
    <w:rsid w:val="002F08FF"/>
    <w:rsid w:val="002F20F8"/>
    <w:rsid w:val="002F28CF"/>
    <w:rsid w:val="002F351A"/>
    <w:rsid w:val="002F3B86"/>
    <w:rsid w:val="002F4229"/>
    <w:rsid w:val="002F4394"/>
    <w:rsid w:val="002F66C0"/>
    <w:rsid w:val="002F748B"/>
    <w:rsid w:val="00301005"/>
    <w:rsid w:val="00301861"/>
    <w:rsid w:val="00302E22"/>
    <w:rsid w:val="00305DEE"/>
    <w:rsid w:val="00306F27"/>
    <w:rsid w:val="00307DFF"/>
    <w:rsid w:val="00315CA3"/>
    <w:rsid w:val="00317D6F"/>
    <w:rsid w:val="003208DB"/>
    <w:rsid w:val="00320930"/>
    <w:rsid w:val="003219EE"/>
    <w:rsid w:val="00325022"/>
    <w:rsid w:val="003264E9"/>
    <w:rsid w:val="00326C93"/>
    <w:rsid w:val="00326EF0"/>
    <w:rsid w:val="003320D1"/>
    <w:rsid w:val="003320E9"/>
    <w:rsid w:val="003332E5"/>
    <w:rsid w:val="00333F3A"/>
    <w:rsid w:val="0033659A"/>
    <w:rsid w:val="00337706"/>
    <w:rsid w:val="0034000B"/>
    <w:rsid w:val="00341180"/>
    <w:rsid w:val="00343680"/>
    <w:rsid w:val="003437E9"/>
    <w:rsid w:val="00344E9F"/>
    <w:rsid w:val="0034570C"/>
    <w:rsid w:val="00346616"/>
    <w:rsid w:val="00350E55"/>
    <w:rsid w:val="00351609"/>
    <w:rsid w:val="00353839"/>
    <w:rsid w:val="00355A72"/>
    <w:rsid w:val="00356403"/>
    <w:rsid w:val="00356813"/>
    <w:rsid w:val="00356FC2"/>
    <w:rsid w:val="0036173C"/>
    <w:rsid w:val="0036280A"/>
    <w:rsid w:val="003665E9"/>
    <w:rsid w:val="0036684C"/>
    <w:rsid w:val="00366DCC"/>
    <w:rsid w:val="00367134"/>
    <w:rsid w:val="00370748"/>
    <w:rsid w:val="00373283"/>
    <w:rsid w:val="00373F96"/>
    <w:rsid w:val="003750E8"/>
    <w:rsid w:val="00381A10"/>
    <w:rsid w:val="00383AB0"/>
    <w:rsid w:val="003863D7"/>
    <w:rsid w:val="003872B4"/>
    <w:rsid w:val="00390516"/>
    <w:rsid w:val="00393338"/>
    <w:rsid w:val="00393DA8"/>
    <w:rsid w:val="00394C92"/>
    <w:rsid w:val="00395DC7"/>
    <w:rsid w:val="003966DF"/>
    <w:rsid w:val="003973DB"/>
    <w:rsid w:val="003A1532"/>
    <w:rsid w:val="003A6BAF"/>
    <w:rsid w:val="003A71BA"/>
    <w:rsid w:val="003B0AF5"/>
    <w:rsid w:val="003B0B49"/>
    <w:rsid w:val="003B1506"/>
    <w:rsid w:val="003B4E95"/>
    <w:rsid w:val="003C01E2"/>
    <w:rsid w:val="003C0B05"/>
    <w:rsid w:val="003C143B"/>
    <w:rsid w:val="003C1ACB"/>
    <w:rsid w:val="003C375C"/>
    <w:rsid w:val="003C484F"/>
    <w:rsid w:val="003C5E98"/>
    <w:rsid w:val="003C6E02"/>
    <w:rsid w:val="003D0777"/>
    <w:rsid w:val="003D1C09"/>
    <w:rsid w:val="003D219B"/>
    <w:rsid w:val="003D3DAD"/>
    <w:rsid w:val="003D48B9"/>
    <w:rsid w:val="003D5B99"/>
    <w:rsid w:val="003D5BA2"/>
    <w:rsid w:val="003E14AA"/>
    <w:rsid w:val="003E1DE9"/>
    <w:rsid w:val="003E24A3"/>
    <w:rsid w:val="003E2847"/>
    <w:rsid w:val="003E3559"/>
    <w:rsid w:val="003E68BB"/>
    <w:rsid w:val="003E6C13"/>
    <w:rsid w:val="003E7C93"/>
    <w:rsid w:val="003F1FA2"/>
    <w:rsid w:val="003F2497"/>
    <w:rsid w:val="003F4303"/>
    <w:rsid w:val="003F623B"/>
    <w:rsid w:val="003F740D"/>
    <w:rsid w:val="00400C2F"/>
    <w:rsid w:val="00403F25"/>
    <w:rsid w:val="00404A5C"/>
    <w:rsid w:val="00405D9E"/>
    <w:rsid w:val="00407364"/>
    <w:rsid w:val="0041045D"/>
    <w:rsid w:val="00410C2E"/>
    <w:rsid w:val="0041142B"/>
    <w:rsid w:val="00411F2F"/>
    <w:rsid w:val="004128DA"/>
    <w:rsid w:val="00415010"/>
    <w:rsid w:val="0041529C"/>
    <w:rsid w:val="0042121B"/>
    <w:rsid w:val="0042166B"/>
    <w:rsid w:val="00421866"/>
    <w:rsid w:val="004228F6"/>
    <w:rsid w:val="0042374B"/>
    <w:rsid w:val="00423A94"/>
    <w:rsid w:val="004243B4"/>
    <w:rsid w:val="00427791"/>
    <w:rsid w:val="004311AD"/>
    <w:rsid w:val="00431707"/>
    <w:rsid w:val="0043283C"/>
    <w:rsid w:val="0043321C"/>
    <w:rsid w:val="004344A4"/>
    <w:rsid w:val="00435AD7"/>
    <w:rsid w:val="00436561"/>
    <w:rsid w:val="00437893"/>
    <w:rsid w:val="004443E2"/>
    <w:rsid w:val="00447190"/>
    <w:rsid w:val="00447C7D"/>
    <w:rsid w:val="00447E11"/>
    <w:rsid w:val="004501EF"/>
    <w:rsid w:val="00450258"/>
    <w:rsid w:val="00455A2F"/>
    <w:rsid w:val="00455CD6"/>
    <w:rsid w:val="00456704"/>
    <w:rsid w:val="00456CCF"/>
    <w:rsid w:val="004574D6"/>
    <w:rsid w:val="00460E71"/>
    <w:rsid w:val="00461106"/>
    <w:rsid w:val="00462379"/>
    <w:rsid w:val="00463108"/>
    <w:rsid w:val="00466728"/>
    <w:rsid w:val="00467F38"/>
    <w:rsid w:val="00470878"/>
    <w:rsid w:val="00470BE9"/>
    <w:rsid w:val="0047301A"/>
    <w:rsid w:val="0047548E"/>
    <w:rsid w:val="004761C3"/>
    <w:rsid w:val="00476855"/>
    <w:rsid w:val="00476E9B"/>
    <w:rsid w:val="00477C7C"/>
    <w:rsid w:val="00480F65"/>
    <w:rsid w:val="004814E7"/>
    <w:rsid w:val="00482810"/>
    <w:rsid w:val="0048314D"/>
    <w:rsid w:val="00483AE5"/>
    <w:rsid w:val="00483EE5"/>
    <w:rsid w:val="00484C0F"/>
    <w:rsid w:val="00485134"/>
    <w:rsid w:val="004861EC"/>
    <w:rsid w:val="00486AD4"/>
    <w:rsid w:val="00487E04"/>
    <w:rsid w:val="00492DB7"/>
    <w:rsid w:val="00495917"/>
    <w:rsid w:val="00495AE4"/>
    <w:rsid w:val="00496A06"/>
    <w:rsid w:val="004A04C0"/>
    <w:rsid w:val="004A10CD"/>
    <w:rsid w:val="004A11B7"/>
    <w:rsid w:val="004A238E"/>
    <w:rsid w:val="004A257E"/>
    <w:rsid w:val="004A26AE"/>
    <w:rsid w:val="004A2C0B"/>
    <w:rsid w:val="004A2DCC"/>
    <w:rsid w:val="004A43D5"/>
    <w:rsid w:val="004A6CB5"/>
    <w:rsid w:val="004B0015"/>
    <w:rsid w:val="004B0BAA"/>
    <w:rsid w:val="004B0D16"/>
    <w:rsid w:val="004B1AF1"/>
    <w:rsid w:val="004B2C9A"/>
    <w:rsid w:val="004B3787"/>
    <w:rsid w:val="004B449D"/>
    <w:rsid w:val="004B4816"/>
    <w:rsid w:val="004B55DC"/>
    <w:rsid w:val="004C06C7"/>
    <w:rsid w:val="004C1E05"/>
    <w:rsid w:val="004C299F"/>
    <w:rsid w:val="004C2CE9"/>
    <w:rsid w:val="004C3693"/>
    <w:rsid w:val="004C4A81"/>
    <w:rsid w:val="004C51AF"/>
    <w:rsid w:val="004C573D"/>
    <w:rsid w:val="004C772E"/>
    <w:rsid w:val="004D0A44"/>
    <w:rsid w:val="004D2425"/>
    <w:rsid w:val="004D2681"/>
    <w:rsid w:val="004D420B"/>
    <w:rsid w:val="004D5AA8"/>
    <w:rsid w:val="004D634F"/>
    <w:rsid w:val="004D6918"/>
    <w:rsid w:val="004D798B"/>
    <w:rsid w:val="004E0148"/>
    <w:rsid w:val="004E33D6"/>
    <w:rsid w:val="004E3468"/>
    <w:rsid w:val="004E3ADA"/>
    <w:rsid w:val="004E55A5"/>
    <w:rsid w:val="004E5B99"/>
    <w:rsid w:val="004E6BAE"/>
    <w:rsid w:val="004E7093"/>
    <w:rsid w:val="004E744A"/>
    <w:rsid w:val="004F0669"/>
    <w:rsid w:val="004F2068"/>
    <w:rsid w:val="004F23AC"/>
    <w:rsid w:val="004F4A07"/>
    <w:rsid w:val="004F4D67"/>
    <w:rsid w:val="004F4EBD"/>
    <w:rsid w:val="004F6692"/>
    <w:rsid w:val="004F7288"/>
    <w:rsid w:val="004F7FA7"/>
    <w:rsid w:val="00500843"/>
    <w:rsid w:val="005042BF"/>
    <w:rsid w:val="005046E4"/>
    <w:rsid w:val="0050652C"/>
    <w:rsid w:val="00510C2C"/>
    <w:rsid w:val="0051373B"/>
    <w:rsid w:val="00515E00"/>
    <w:rsid w:val="005160DC"/>
    <w:rsid w:val="005216E7"/>
    <w:rsid w:val="00521744"/>
    <w:rsid w:val="00522C7B"/>
    <w:rsid w:val="00527B2D"/>
    <w:rsid w:val="00531548"/>
    <w:rsid w:val="00531ED6"/>
    <w:rsid w:val="00533EB1"/>
    <w:rsid w:val="005349D4"/>
    <w:rsid w:val="00535F1C"/>
    <w:rsid w:val="005405DA"/>
    <w:rsid w:val="00540F22"/>
    <w:rsid w:val="00541B24"/>
    <w:rsid w:val="0054687C"/>
    <w:rsid w:val="00550F2D"/>
    <w:rsid w:val="005515A2"/>
    <w:rsid w:val="005517A4"/>
    <w:rsid w:val="005537ED"/>
    <w:rsid w:val="00554F88"/>
    <w:rsid w:val="00555762"/>
    <w:rsid w:val="00557DDE"/>
    <w:rsid w:val="00561570"/>
    <w:rsid w:val="005629AF"/>
    <w:rsid w:val="005658AD"/>
    <w:rsid w:val="00565A78"/>
    <w:rsid w:val="005665CE"/>
    <w:rsid w:val="0056662B"/>
    <w:rsid w:val="00567CF7"/>
    <w:rsid w:val="005733A9"/>
    <w:rsid w:val="0057486A"/>
    <w:rsid w:val="00574889"/>
    <w:rsid w:val="00574AE1"/>
    <w:rsid w:val="00575C79"/>
    <w:rsid w:val="00577243"/>
    <w:rsid w:val="00577AAF"/>
    <w:rsid w:val="00577AB0"/>
    <w:rsid w:val="0058109E"/>
    <w:rsid w:val="00583E5C"/>
    <w:rsid w:val="0058565D"/>
    <w:rsid w:val="00587FA8"/>
    <w:rsid w:val="0059028E"/>
    <w:rsid w:val="005918AB"/>
    <w:rsid w:val="0059239B"/>
    <w:rsid w:val="005927F5"/>
    <w:rsid w:val="00593B95"/>
    <w:rsid w:val="0059406B"/>
    <w:rsid w:val="005948A3"/>
    <w:rsid w:val="005951B0"/>
    <w:rsid w:val="00596CA8"/>
    <w:rsid w:val="0059726B"/>
    <w:rsid w:val="005A0717"/>
    <w:rsid w:val="005A2C97"/>
    <w:rsid w:val="005A2D00"/>
    <w:rsid w:val="005A2E69"/>
    <w:rsid w:val="005A445C"/>
    <w:rsid w:val="005A5F76"/>
    <w:rsid w:val="005A5FA1"/>
    <w:rsid w:val="005A6BA5"/>
    <w:rsid w:val="005A6F2F"/>
    <w:rsid w:val="005A7E0C"/>
    <w:rsid w:val="005B009A"/>
    <w:rsid w:val="005B087F"/>
    <w:rsid w:val="005B1429"/>
    <w:rsid w:val="005B5D37"/>
    <w:rsid w:val="005B6B33"/>
    <w:rsid w:val="005B6FF8"/>
    <w:rsid w:val="005C2107"/>
    <w:rsid w:val="005C46EB"/>
    <w:rsid w:val="005C587B"/>
    <w:rsid w:val="005C76F5"/>
    <w:rsid w:val="005C778C"/>
    <w:rsid w:val="005C791C"/>
    <w:rsid w:val="005D05B4"/>
    <w:rsid w:val="005D06D1"/>
    <w:rsid w:val="005D0901"/>
    <w:rsid w:val="005D1205"/>
    <w:rsid w:val="005D1790"/>
    <w:rsid w:val="005D1E49"/>
    <w:rsid w:val="005D480E"/>
    <w:rsid w:val="005D55DD"/>
    <w:rsid w:val="005D67FB"/>
    <w:rsid w:val="005D7994"/>
    <w:rsid w:val="005E0A77"/>
    <w:rsid w:val="005E1AE6"/>
    <w:rsid w:val="005E20B1"/>
    <w:rsid w:val="005E72F8"/>
    <w:rsid w:val="005F08CB"/>
    <w:rsid w:val="005F18EC"/>
    <w:rsid w:val="005F2DC7"/>
    <w:rsid w:val="005F33E6"/>
    <w:rsid w:val="005F3F22"/>
    <w:rsid w:val="005F5886"/>
    <w:rsid w:val="005F79B6"/>
    <w:rsid w:val="005F7C7B"/>
    <w:rsid w:val="006017B4"/>
    <w:rsid w:val="006035E2"/>
    <w:rsid w:val="006042E5"/>
    <w:rsid w:val="00604EE4"/>
    <w:rsid w:val="0060660B"/>
    <w:rsid w:val="00607623"/>
    <w:rsid w:val="00607A7B"/>
    <w:rsid w:val="00607BD9"/>
    <w:rsid w:val="0061143E"/>
    <w:rsid w:val="00611893"/>
    <w:rsid w:val="00611B7F"/>
    <w:rsid w:val="00612CA6"/>
    <w:rsid w:val="00613CEF"/>
    <w:rsid w:val="0061449E"/>
    <w:rsid w:val="0061485B"/>
    <w:rsid w:val="00615050"/>
    <w:rsid w:val="00615105"/>
    <w:rsid w:val="00617782"/>
    <w:rsid w:val="00617C70"/>
    <w:rsid w:val="006213E8"/>
    <w:rsid w:val="006219F4"/>
    <w:rsid w:val="00622495"/>
    <w:rsid w:val="00622AD1"/>
    <w:rsid w:val="00623CB4"/>
    <w:rsid w:val="00625988"/>
    <w:rsid w:val="00625F29"/>
    <w:rsid w:val="006319E4"/>
    <w:rsid w:val="00631DDB"/>
    <w:rsid w:val="0063248B"/>
    <w:rsid w:val="006339F2"/>
    <w:rsid w:val="00637140"/>
    <w:rsid w:val="00640D8D"/>
    <w:rsid w:val="00640EF5"/>
    <w:rsid w:val="00645402"/>
    <w:rsid w:val="006460C4"/>
    <w:rsid w:val="006469B7"/>
    <w:rsid w:val="006471F0"/>
    <w:rsid w:val="0065270D"/>
    <w:rsid w:val="006531CD"/>
    <w:rsid w:val="006534B2"/>
    <w:rsid w:val="00654943"/>
    <w:rsid w:val="00654F31"/>
    <w:rsid w:val="006554C5"/>
    <w:rsid w:val="00656355"/>
    <w:rsid w:val="0065736B"/>
    <w:rsid w:val="006616BC"/>
    <w:rsid w:val="00662013"/>
    <w:rsid w:val="00663106"/>
    <w:rsid w:val="00663199"/>
    <w:rsid w:val="006635FE"/>
    <w:rsid w:val="00664743"/>
    <w:rsid w:val="00667280"/>
    <w:rsid w:val="00667E3D"/>
    <w:rsid w:val="00672983"/>
    <w:rsid w:val="00673B71"/>
    <w:rsid w:val="00675399"/>
    <w:rsid w:val="00675EDA"/>
    <w:rsid w:val="00676938"/>
    <w:rsid w:val="00676B4D"/>
    <w:rsid w:val="006826BE"/>
    <w:rsid w:val="00684F24"/>
    <w:rsid w:val="006862EA"/>
    <w:rsid w:val="00687EA3"/>
    <w:rsid w:val="00690669"/>
    <w:rsid w:val="006943ED"/>
    <w:rsid w:val="00694473"/>
    <w:rsid w:val="00694E28"/>
    <w:rsid w:val="006A1AC6"/>
    <w:rsid w:val="006A441A"/>
    <w:rsid w:val="006A57ED"/>
    <w:rsid w:val="006A65E6"/>
    <w:rsid w:val="006A6E68"/>
    <w:rsid w:val="006A7DA3"/>
    <w:rsid w:val="006B2272"/>
    <w:rsid w:val="006B2C2B"/>
    <w:rsid w:val="006B30FE"/>
    <w:rsid w:val="006B390A"/>
    <w:rsid w:val="006B3F83"/>
    <w:rsid w:val="006B3FD1"/>
    <w:rsid w:val="006B3FEC"/>
    <w:rsid w:val="006B443B"/>
    <w:rsid w:val="006B4B6B"/>
    <w:rsid w:val="006B54BB"/>
    <w:rsid w:val="006B584C"/>
    <w:rsid w:val="006B6644"/>
    <w:rsid w:val="006B7A4E"/>
    <w:rsid w:val="006C0E5E"/>
    <w:rsid w:val="006C25D4"/>
    <w:rsid w:val="006C2C3C"/>
    <w:rsid w:val="006C34DD"/>
    <w:rsid w:val="006C4056"/>
    <w:rsid w:val="006C4A83"/>
    <w:rsid w:val="006C5387"/>
    <w:rsid w:val="006D0C9C"/>
    <w:rsid w:val="006D12F4"/>
    <w:rsid w:val="006D39E6"/>
    <w:rsid w:val="006D4F36"/>
    <w:rsid w:val="006D706F"/>
    <w:rsid w:val="006D7B87"/>
    <w:rsid w:val="006E1338"/>
    <w:rsid w:val="006E3AD0"/>
    <w:rsid w:val="006E47EE"/>
    <w:rsid w:val="006E6427"/>
    <w:rsid w:val="006E6AB1"/>
    <w:rsid w:val="006F0B5F"/>
    <w:rsid w:val="006F0D20"/>
    <w:rsid w:val="006F202A"/>
    <w:rsid w:val="006F3BE9"/>
    <w:rsid w:val="006F3C02"/>
    <w:rsid w:val="006F7E77"/>
    <w:rsid w:val="00702229"/>
    <w:rsid w:val="00702901"/>
    <w:rsid w:val="00703283"/>
    <w:rsid w:val="00704FF2"/>
    <w:rsid w:val="007053D8"/>
    <w:rsid w:val="007058DA"/>
    <w:rsid w:val="00705CB9"/>
    <w:rsid w:val="00705F59"/>
    <w:rsid w:val="007079F2"/>
    <w:rsid w:val="00707B69"/>
    <w:rsid w:val="00707E18"/>
    <w:rsid w:val="007113C4"/>
    <w:rsid w:val="007120FE"/>
    <w:rsid w:val="007123B2"/>
    <w:rsid w:val="00715D80"/>
    <w:rsid w:val="00715F3E"/>
    <w:rsid w:val="00716092"/>
    <w:rsid w:val="00717B54"/>
    <w:rsid w:val="00720CB0"/>
    <w:rsid w:val="00721387"/>
    <w:rsid w:val="0072345F"/>
    <w:rsid w:val="00725A0B"/>
    <w:rsid w:val="0072672B"/>
    <w:rsid w:val="00727C04"/>
    <w:rsid w:val="00730DFF"/>
    <w:rsid w:val="00732567"/>
    <w:rsid w:val="0073663C"/>
    <w:rsid w:val="0073686F"/>
    <w:rsid w:val="007376BE"/>
    <w:rsid w:val="00737C65"/>
    <w:rsid w:val="007409DA"/>
    <w:rsid w:val="0074116B"/>
    <w:rsid w:val="007464B5"/>
    <w:rsid w:val="00746A2A"/>
    <w:rsid w:val="00747295"/>
    <w:rsid w:val="00750B58"/>
    <w:rsid w:val="007515B5"/>
    <w:rsid w:val="00751A44"/>
    <w:rsid w:val="00751B15"/>
    <w:rsid w:val="00751DC1"/>
    <w:rsid w:val="00753A4F"/>
    <w:rsid w:val="00753AEC"/>
    <w:rsid w:val="00753EC3"/>
    <w:rsid w:val="0075693E"/>
    <w:rsid w:val="007609C8"/>
    <w:rsid w:val="00760FA1"/>
    <w:rsid w:val="00761FD6"/>
    <w:rsid w:val="00764ADE"/>
    <w:rsid w:val="00764C84"/>
    <w:rsid w:val="007658A6"/>
    <w:rsid w:val="007658E6"/>
    <w:rsid w:val="00766D26"/>
    <w:rsid w:val="00767B8D"/>
    <w:rsid w:val="00767D08"/>
    <w:rsid w:val="00770F80"/>
    <w:rsid w:val="007722B1"/>
    <w:rsid w:val="00773735"/>
    <w:rsid w:val="00773D77"/>
    <w:rsid w:val="00774039"/>
    <w:rsid w:val="0077771E"/>
    <w:rsid w:val="00780F90"/>
    <w:rsid w:val="00782DDA"/>
    <w:rsid w:val="00783D2E"/>
    <w:rsid w:val="00785723"/>
    <w:rsid w:val="00786B53"/>
    <w:rsid w:val="00790030"/>
    <w:rsid w:val="0079087E"/>
    <w:rsid w:val="00790A4B"/>
    <w:rsid w:val="00793AA2"/>
    <w:rsid w:val="00793C81"/>
    <w:rsid w:val="0079530D"/>
    <w:rsid w:val="00797645"/>
    <w:rsid w:val="00797F33"/>
    <w:rsid w:val="007A058D"/>
    <w:rsid w:val="007A1D79"/>
    <w:rsid w:val="007A36BF"/>
    <w:rsid w:val="007A482A"/>
    <w:rsid w:val="007A4E80"/>
    <w:rsid w:val="007A63D5"/>
    <w:rsid w:val="007A645D"/>
    <w:rsid w:val="007B1DD0"/>
    <w:rsid w:val="007B1FA9"/>
    <w:rsid w:val="007B36D0"/>
    <w:rsid w:val="007B40A7"/>
    <w:rsid w:val="007B4ACD"/>
    <w:rsid w:val="007B4E33"/>
    <w:rsid w:val="007B520F"/>
    <w:rsid w:val="007B52EE"/>
    <w:rsid w:val="007B6211"/>
    <w:rsid w:val="007B6CC6"/>
    <w:rsid w:val="007B6F50"/>
    <w:rsid w:val="007B787A"/>
    <w:rsid w:val="007C1BD9"/>
    <w:rsid w:val="007C1C1B"/>
    <w:rsid w:val="007C24F1"/>
    <w:rsid w:val="007C3BFB"/>
    <w:rsid w:val="007C3F8C"/>
    <w:rsid w:val="007C42EB"/>
    <w:rsid w:val="007C4F9F"/>
    <w:rsid w:val="007C58A5"/>
    <w:rsid w:val="007C69C8"/>
    <w:rsid w:val="007C69CA"/>
    <w:rsid w:val="007D10C7"/>
    <w:rsid w:val="007D1647"/>
    <w:rsid w:val="007D1B32"/>
    <w:rsid w:val="007D5806"/>
    <w:rsid w:val="007D7412"/>
    <w:rsid w:val="007E0878"/>
    <w:rsid w:val="007E0F82"/>
    <w:rsid w:val="007E0F92"/>
    <w:rsid w:val="007E3436"/>
    <w:rsid w:val="007E4884"/>
    <w:rsid w:val="007E7A98"/>
    <w:rsid w:val="007F078D"/>
    <w:rsid w:val="007F1530"/>
    <w:rsid w:val="007F2646"/>
    <w:rsid w:val="007F3329"/>
    <w:rsid w:val="007F397E"/>
    <w:rsid w:val="007F451F"/>
    <w:rsid w:val="007F7930"/>
    <w:rsid w:val="008021C7"/>
    <w:rsid w:val="00802796"/>
    <w:rsid w:val="00803205"/>
    <w:rsid w:val="00803793"/>
    <w:rsid w:val="00804BE5"/>
    <w:rsid w:val="00805A51"/>
    <w:rsid w:val="00805DF8"/>
    <w:rsid w:val="00807E0D"/>
    <w:rsid w:val="00810057"/>
    <w:rsid w:val="0081039D"/>
    <w:rsid w:val="00810942"/>
    <w:rsid w:val="0081149C"/>
    <w:rsid w:val="008164A7"/>
    <w:rsid w:val="0081748E"/>
    <w:rsid w:val="00823959"/>
    <w:rsid w:val="00823BE6"/>
    <w:rsid w:val="00823DDA"/>
    <w:rsid w:val="0082475C"/>
    <w:rsid w:val="0082770E"/>
    <w:rsid w:val="00827C8E"/>
    <w:rsid w:val="00832695"/>
    <w:rsid w:val="00832A3A"/>
    <w:rsid w:val="00832D2E"/>
    <w:rsid w:val="00832D8B"/>
    <w:rsid w:val="0083342F"/>
    <w:rsid w:val="00833E0D"/>
    <w:rsid w:val="008345DB"/>
    <w:rsid w:val="008358EF"/>
    <w:rsid w:val="008400D2"/>
    <w:rsid w:val="00840EBB"/>
    <w:rsid w:val="008410FF"/>
    <w:rsid w:val="00841CBF"/>
    <w:rsid w:val="00842AED"/>
    <w:rsid w:val="00844225"/>
    <w:rsid w:val="00846E0D"/>
    <w:rsid w:val="00847398"/>
    <w:rsid w:val="00851505"/>
    <w:rsid w:val="00851D26"/>
    <w:rsid w:val="00851EB7"/>
    <w:rsid w:val="00853FB5"/>
    <w:rsid w:val="00854235"/>
    <w:rsid w:val="008558F0"/>
    <w:rsid w:val="0085657D"/>
    <w:rsid w:val="00856C4A"/>
    <w:rsid w:val="008578E0"/>
    <w:rsid w:val="00857EA2"/>
    <w:rsid w:val="00860F40"/>
    <w:rsid w:val="008615D7"/>
    <w:rsid w:val="00862D07"/>
    <w:rsid w:val="0086574B"/>
    <w:rsid w:val="00866412"/>
    <w:rsid w:val="008676CA"/>
    <w:rsid w:val="0087153F"/>
    <w:rsid w:val="00873C4F"/>
    <w:rsid w:val="00874706"/>
    <w:rsid w:val="0087743C"/>
    <w:rsid w:val="0088105A"/>
    <w:rsid w:val="00881909"/>
    <w:rsid w:val="0088351E"/>
    <w:rsid w:val="008837F4"/>
    <w:rsid w:val="00883A52"/>
    <w:rsid w:val="00883E0C"/>
    <w:rsid w:val="008853BB"/>
    <w:rsid w:val="00885AA0"/>
    <w:rsid w:val="00890F53"/>
    <w:rsid w:val="0089141E"/>
    <w:rsid w:val="008918E7"/>
    <w:rsid w:val="00892720"/>
    <w:rsid w:val="008929F3"/>
    <w:rsid w:val="008933C4"/>
    <w:rsid w:val="008947FA"/>
    <w:rsid w:val="00895B76"/>
    <w:rsid w:val="008A23DB"/>
    <w:rsid w:val="008A2D01"/>
    <w:rsid w:val="008A2FF0"/>
    <w:rsid w:val="008A4852"/>
    <w:rsid w:val="008A6895"/>
    <w:rsid w:val="008A6DD8"/>
    <w:rsid w:val="008B227C"/>
    <w:rsid w:val="008B2E03"/>
    <w:rsid w:val="008B3CD4"/>
    <w:rsid w:val="008B4564"/>
    <w:rsid w:val="008B4803"/>
    <w:rsid w:val="008B4AC5"/>
    <w:rsid w:val="008B622E"/>
    <w:rsid w:val="008B64B6"/>
    <w:rsid w:val="008B67EE"/>
    <w:rsid w:val="008C2114"/>
    <w:rsid w:val="008C409A"/>
    <w:rsid w:val="008D3D14"/>
    <w:rsid w:val="008D472E"/>
    <w:rsid w:val="008D5E1C"/>
    <w:rsid w:val="008D644B"/>
    <w:rsid w:val="008D68C8"/>
    <w:rsid w:val="008D789A"/>
    <w:rsid w:val="008D7D30"/>
    <w:rsid w:val="008E0362"/>
    <w:rsid w:val="008E0F0F"/>
    <w:rsid w:val="008E1806"/>
    <w:rsid w:val="008E288D"/>
    <w:rsid w:val="008E2992"/>
    <w:rsid w:val="008E38A0"/>
    <w:rsid w:val="008E3E3D"/>
    <w:rsid w:val="008F0E41"/>
    <w:rsid w:val="008F15C8"/>
    <w:rsid w:val="008F1800"/>
    <w:rsid w:val="008F2179"/>
    <w:rsid w:val="008F283F"/>
    <w:rsid w:val="008F2BC1"/>
    <w:rsid w:val="008F2CAA"/>
    <w:rsid w:val="008F4672"/>
    <w:rsid w:val="008F6BDA"/>
    <w:rsid w:val="00901C51"/>
    <w:rsid w:val="00901DA7"/>
    <w:rsid w:val="009028DF"/>
    <w:rsid w:val="00902F09"/>
    <w:rsid w:val="009030EB"/>
    <w:rsid w:val="009039FC"/>
    <w:rsid w:val="009048FC"/>
    <w:rsid w:val="009055AC"/>
    <w:rsid w:val="00905BDC"/>
    <w:rsid w:val="00906840"/>
    <w:rsid w:val="00910317"/>
    <w:rsid w:val="009103C0"/>
    <w:rsid w:val="00911E52"/>
    <w:rsid w:val="0091233B"/>
    <w:rsid w:val="00913123"/>
    <w:rsid w:val="009134DA"/>
    <w:rsid w:val="00913D73"/>
    <w:rsid w:val="00914AEA"/>
    <w:rsid w:val="009159D4"/>
    <w:rsid w:val="00920759"/>
    <w:rsid w:val="00925914"/>
    <w:rsid w:val="00927D0D"/>
    <w:rsid w:val="00930C2E"/>
    <w:rsid w:val="00932507"/>
    <w:rsid w:val="0093260F"/>
    <w:rsid w:val="00933810"/>
    <w:rsid w:val="00933972"/>
    <w:rsid w:val="00936BC2"/>
    <w:rsid w:val="00937D66"/>
    <w:rsid w:val="00942D43"/>
    <w:rsid w:val="00942FD7"/>
    <w:rsid w:val="00943824"/>
    <w:rsid w:val="00944075"/>
    <w:rsid w:val="00946A26"/>
    <w:rsid w:val="009538C1"/>
    <w:rsid w:val="00954BB6"/>
    <w:rsid w:val="009553A2"/>
    <w:rsid w:val="009564F1"/>
    <w:rsid w:val="0095673A"/>
    <w:rsid w:val="0096225F"/>
    <w:rsid w:val="00964073"/>
    <w:rsid w:val="00964145"/>
    <w:rsid w:val="00965B48"/>
    <w:rsid w:val="00970B46"/>
    <w:rsid w:val="00972B4A"/>
    <w:rsid w:val="00973F13"/>
    <w:rsid w:val="009747CB"/>
    <w:rsid w:val="00974C74"/>
    <w:rsid w:val="0097508A"/>
    <w:rsid w:val="009802CD"/>
    <w:rsid w:val="00980567"/>
    <w:rsid w:val="00981794"/>
    <w:rsid w:val="00981AF0"/>
    <w:rsid w:val="00982189"/>
    <w:rsid w:val="00983ECD"/>
    <w:rsid w:val="00986397"/>
    <w:rsid w:val="00987108"/>
    <w:rsid w:val="009919FB"/>
    <w:rsid w:val="00991A7C"/>
    <w:rsid w:val="00993006"/>
    <w:rsid w:val="009944D3"/>
    <w:rsid w:val="00994C7E"/>
    <w:rsid w:val="009966FB"/>
    <w:rsid w:val="00996FFA"/>
    <w:rsid w:val="0099721F"/>
    <w:rsid w:val="00997847"/>
    <w:rsid w:val="009A005B"/>
    <w:rsid w:val="009A1A7E"/>
    <w:rsid w:val="009A1E97"/>
    <w:rsid w:val="009A2066"/>
    <w:rsid w:val="009A3456"/>
    <w:rsid w:val="009A3EAD"/>
    <w:rsid w:val="009A643B"/>
    <w:rsid w:val="009A76F8"/>
    <w:rsid w:val="009B1E0A"/>
    <w:rsid w:val="009B2036"/>
    <w:rsid w:val="009B29E3"/>
    <w:rsid w:val="009B436D"/>
    <w:rsid w:val="009B7F2D"/>
    <w:rsid w:val="009C030F"/>
    <w:rsid w:val="009C2FEB"/>
    <w:rsid w:val="009C4E34"/>
    <w:rsid w:val="009C54A9"/>
    <w:rsid w:val="009C55F0"/>
    <w:rsid w:val="009C5EB7"/>
    <w:rsid w:val="009C6158"/>
    <w:rsid w:val="009C66DF"/>
    <w:rsid w:val="009D085A"/>
    <w:rsid w:val="009D353F"/>
    <w:rsid w:val="009D3D01"/>
    <w:rsid w:val="009D4F86"/>
    <w:rsid w:val="009D6261"/>
    <w:rsid w:val="009D72BF"/>
    <w:rsid w:val="009E1299"/>
    <w:rsid w:val="009E1B45"/>
    <w:rsid w:val="009E3D59"/>
    <w:rsid w:val="009E650F"/>
    <w:rsid w:val="009E65DF"/>
    <w:rsid w:val="009E6A77"/>
    <w:rsid w:val="009E79E9"/>
    <w:rsid w:val="009F0C5B"/>
    <w:rsid w:val="009F233C"/>
    <w:rsid w:val="009F6BA9"/>
    <w:rsid w:val="009F76BA"/>
    <w:rsid w:val="00A00EDC"/>
    <w:rsid w:val="00A02076"/>
    <w:rsid w:val="00A07D38"/>
    <w:rsid w:val="00A10B86"/>
    <w:rsid w:val="00A128BF"/>
    <w:rsid w:val="00A1319E"/>
    <w:rsid w:val="00A15297"/>
    <w:rsid w:val="00A17C02"/>
    <w:rsid w:val="00A17F7D"/>
    <w:rsid w:val="00A21378"/>
    <w:rsid w:val="00A22BCD"/>
    <w:rsid w:val="00A22CAE"/>
    <w:rsid w:val="00A26270"/>
    <w:rsid w:val="00A26BB2"/>
    <w:rsid w:val="00A27C16"/>
    <w:rsid w:val="00A3041F"/>
    <w:rsid w:val="00A35DA7"/>
    <w:rsid w:val="00A3642F"/>
    <w:rsid w:val="00A37736"/>
    <w:rsid w:val="00A37869"/>
    <w:rsid w:val="00A401FC"/>
    <w:rsid w:val="00A4050D"/>
    <w:rsid w:val="00A405B2"/>
    <w:rsid w:val="00A413CF"/>
    <w:rsid w:val="00A4427F"/>
    <w:rsid w:val="00A443C5"/>
    <w:rsid w:val="00A44DC7"/>
    <w:rsid w:val="00A46503"/>
    <w:rsid w:val="00A50971"/>
    <w:rsid w:val="00A51006"/>
    <w:rsid w:val="00A51792"/>
    <w:rsid w:val="00A519AD"/>
    <w:rsid w:val="00A52461"/>
    <w:rsid w:val="00A52591"/>
    <w:rsid w:val="00A5292C"/>
    <w:rsid w:val="00A57A29"/>
    <w:rsid w:val="00A57C96"/>
    <w:rsid w:val="00A6067C"/>
    <w:rsid w:val="00A62BE9"/>
    <w:rsid w:val="00A62F53"/>
    <w:rsid w:val="00A63124"/>
    <w:rsid w:val="00A63B7A"/>
    <w:rsid w:val="00A67296"/>
    <w:rsid w:val="00A70A6C"/>
    <w:rsid w:val="00A712D4"/>
    <w:rsid w:val="00A725F8"/>
    <w:rsid w:val="00A73621"/>
    <w:rsid w:val="00A7472E"/>
    <w:rsid w:val="00A74DD7"/>
    <w:rsid w:val="00A75C26"/>
    <w:rsid w:val="00A770B2"/>
    <w:rsid w:val="00A77497"/>
    <w:rsid w:val="00A80987"/>
    <w:rsid w:val="00A818B7"/>
    <w:rsid w:val="00A820BC"/>
    <w:rsid w:val="00A825D8"/>
    <w:rsid w:val="00A83600"/>
    <w:rsid w:val="00A83849"/>
    <w:rsid w:val="00A8421D"/>
    <w:rsid w:val="00A857EE"/>
    <w:rsid w:val="00A862C8"/>
    <w:rsid w:val="00A86ED3"/>
    <w:rsid w:val="00A908A7"/>
    <w:rsid w:val="00A9417E"/>
    <w:rsid w:val="00A9417F"/>
    <w:rsid w:val="00A952D8"/>
    <w:rsid w:val="00A966C5"/>
    <w:rsid w:val="00A973E8"/>
    <w:rsid w:val="00A974BF"/>
    <w:rsid w:val="00AA106B"/>
    <w:rsid w:val="00AA115A"/>
    <w:rsid w:val="00AA27A5"/>
    <w:rsid w:val="00AA6990"/>
    <w:rsid w:val="00AA6D9B"/>
    <w:rsid w:val="00AA6E1F"/>
    <w:rsid w:val="00AB3912"/>
    <w:rsid w:val="00AB3AE7"/>
    <w:rsid w:val="00AB4A1E"/>
    <w:rsid w:val="00AB5884"/>
    <w:rsid w:val="00AB5F05"/>
    <w:rsid w:val="00AB6D63"/>
    <w:rsid w:val="00AC0435"/>
    <w:rsid w:val="00AC1418"/>
    <w:rsid w:val="00AC176B"/>
    <w:rsid w:val="00AC17CA"/>
    <w:rsid w:val="00AC1FC0"/>
    <w:rsid w:val="00AC2513"/>
    <w:rsid w:val="00AC4FD1"/>
    <w:rsid w:val="00AC523D"/>
    <w:rsid w:val="00AC55A5"/>
    <w:rsid w:val="00AC616F"/>
    <w:rsid w:val="00AC639D"/>
    <w:rsid w:val="00AC7575"/>
    <w:rsid w:val="00AD0CEC"/>
    <w:rsid w:val="00AD151D"/>
    <w:rsid w:val="00AD3876"/>
    <w:rsid w:val="00AD64A9"/>
    <w:rsid w:val="00AD6735"/>
    <w:rsid w:val="00AD7845"/>
    <w:rsid w:val="00AE0400"/>
    <w:rsid w:val="00AE0EFA"/>
    <w:rsid w:val="00AE1619"/>
    <w:rsid w:val="00AE1CBE"/>
    <w:rsid w:val="00AE2554"/>
    <w:rsid w:val="00AE4741"/>
    <w:rsid w:val="00AE715A"/>
    <w:rsid w:val="00AF039F"/>
    <w:rsid w:val="00AF1C0D"/>
    <w:rsid w:val="00AF37FA"/>
    <w:rsid w:val="00AF419F"/>
    <w:rsid w:val="00AF44EB"/>
    <w:rsid w:val="00AF7B67"/>
    <w:rsid w:val="00AF7E87"/>
    <w:rsid w:val="00B01DD5"/>
    <w:rsid w:val="00B02969"/>
    <w:rsid w:val="00B031EB"/>
    <w:rsid w:val="00B06775"/>
    <w:rsid w:val="00B075AB"/>
    <w:rsid w:val="00B1116B"/>
    <w:rsid w:val="00B117B7"/>
    <w:rsid w:val="00B15528"/>
    <w:rsid w:val="00B159D5"/>
    <w:rsid w:val="00B15D32"/>
    <w:rsid w:val="00B1740C"/>
    <w:rsid w:val="00B176FD"/>
    <w:rsid w:val="00B20BCF"/>
    <w:rsid w:val="00B22552"/>
    <w:rsid w:val="00B242C7"/>
    <w:rsid w:val="00B24CF3"/>
    <w:rsid w:val="00B25418"/>
    <w:rsid w:val="00B270C0"/>
    <w:rsid w:val="00B31340"/>
    <w:rsid w:val="00B32447"/>
    <w:rsid w:val="00B349F0"/>
    <w:rsid w:val="00B35036"/>
    <w:rsid w:val="00B369AB"/>
    <w:rsid w:val="00B36F47"/>
    <w:rsid w:val="00B4014A"/>
    <w:rsid w:val="00B40BAC"/>
    <w:rsid w:val="00B434C9"/>
    <w:rsid w:val="00B4662E"/>
    <w:rsid w:val="00B47617"/>
    <w:rsid w:val="00B542A5"/>
    <w:rsid w:val="00B55551"/>
    <w:rsid w:val="00B5583B"/>
    <w:rsid w:val="00B6535D"/>
    <w:rsid w:val="00B7127D"/>
    <w:rsid w:val="00B718CD"/>
    <w:rsid w:val="00B72C11"/>
    <w:rsid w:val="00B74C74"/>
    <w:rsid w:val="00B7634B"/>
    <w:rsid w:val="00B83666"/>
    <w:rsid w:val="00B86BC8"/>
    <w:rsid w:val="00B909C0"/>
    <w:rsid w:val="00B925F2"/>
    <w:rsid w:val="00B92D61"/>
    <w:rsid w:val="00B95FC3"/>
    <w:rsid w:val="00B97A93"/>
    <w:rsid w:val="00BA0271"/>
    <w:rsid w:val="00BA0879"/>
    <w:rsid w:val="00BA14C1"/>
    <w:rsid w:val="00BA3094"/>
    <w:rsid w:val="00BA3BFF"/>
    <w:rsid w:val="00BA42D6"/>
    <w:rsid w:val="00BA76AE"/>
    <w:rsid w:val="00BA7B31"/>
    <w:rsid w:val="00BB02DB"/>
    <w:rsid w:val="00BB0B10"/>
    <w:rsid w:val="00BB4D23"/>
    <w:rsid w:val="00BB5F65"/>
    <w:rsid w:val="00BB7891"/>
    <w:rsid w:val="00BB7DB4"/>
    <w:rsid w:val="00BC15A1"/>
    <w:rsid w:val="00BC2A17"/>
    <w:rsid w:val="00BC3E46"/>
    <w:rsid w:val="00BC40CA"/>
    <w:rsid w:val="00BC4A7E"/>
    <w:rsid w:val="00BC58E7"/>
    <w:rsid w:val="00BC6215"/>
    <w:rsid w:val="00BC67AD"/>
    <w:rsid w:val="00BD0601"/>
    <w:rsid w:val="00BD0DD9"/>
    <w:rsid w:val="00BD0F7F"/>
    <w:rsid w:val="00BD21E0"/>
    <w:rsid w:val="00BD2312"/>
    <w:rsid w:val="00BD36B6"/>
    <w:rsid w:val="00BD4CC8"/>
    <w:rsid w:val="00BD5544"/>
    <w:rsid w:val="00BD6400"/>
    <w:rsid w:val="00BD69F7"/>
    <w:rsid w:val="00BD6D98"/>
    <w:rsid w:val="00BE017A"/>
    <w:rsid w:val="00BE0540"/>
    <w:rsid w:val="00BE0743"/>
    <w:rsid w:val="00BE0B29"/>
    <w:rsid w:val="00BE1BC3"/>
    <w:rsid w:val="00BE2F12"/>
    <w:rsid w:val="00BE470C"/>
    <w:rsid w:val="00BE551F"/>
    <w:rsid w:val="00BE6EE3"/>
    <w:rsid w:val="00BF034E"/>
    <w:rsid w:val="00BF12A0"/>
    <w:rsid w:val="00BF266B"/>
    <w:rsid w:val="00BF335D"/>
    <w:rsid w:val="00BF3E1F"/>
    <w:rsid w:val="00BF56B2"/>
    <w:rsid w:val="00BF5787"/>
    <w:rsid w:val="00C00200"/>
    <w:rsid w:val="00C12A54"/>
    <w:rsid w:val="00C14D7A"/>
    <w:rsid w:val="00C1574F"/>
    <w:rsid w:val="00C15B46"/>
    <w:rsid w:val="00C15DFD"/>
    <w:rsid w:val="00C15F5B"/>
    <w:rsid w:val="00C207DE"/>
    <w:rsid w:val="00C213FC"/>
    <w:rsid w:val="00C23105"/>
    <w:rsid w:val="00C23859"/>
    <w:rsid w:val="00C2479C"/>
    <w:rsid w:val="00C25B30"/>
    <w:rsid w:val="00C26C86"/>
    <w:rsid w:val="00C27F21"/>
    <w:rsid w:val="00C30AB3"/>
    <w:rsid w:val="00C310F3"/>
    <w:rsid w:val="00C310FC"/>
    <w:rsid w:val="00C3115C"/>
    <w:rsid w:val="00C32F29"/>
    <w:rsid w:val="00C36DCA"/>
    <w:rsid w:val="00C37E4B"/>
    <w:rsid w:val="00C41F24"/>
    <w:rsid w:val="00C42242"/>
    <w:rsid w:val="00C423F6"/>
    <w:rsid w:val="00C4291D"/>
    <w:rsid w:val="00C42C35"/>
    <w:rsid w:val="00C4301D"/>
    <w:rsid w:val="00C437BF"/>
    <w:rsid w:val="00C43BD5"/>
    <w:rsid w:val="00C4634E"/>
    <w:rsid w:val="00C5083A"/>
    <w:rsid w:val="00C54676"/>
    <w:rsid w:val="00C5477D"/>
    <w:rsid w:val="00C549C6"/>
    <w:rsid w:val="00C55BFA"/>
    <w:rsid w:val="00C5672E"/>
    <w:rsid w:val="00C56F23"/>
    <w:rsid w:val="00C617AD"/>
    <w:rsid w:val="00C622FD"/>
    <w:rsid w:val="00C6359E"/>
    <w:rsid w:val="00C636D9"/>
    <w:rsid w:val="00C63722"/>
    <w:rsid w:val="00C63958"/>
    <w:rsid w:val="00C64394"/>
    <w:rsid w:val="00C64841"/>
    <w:rsid w:val="00C663C3"/>
    <w:rsid w:val="00C674DB"/>
    <w:rsid w:val="00C71C21"/>
    <w:rsid w:val="00C74801"/>
    <w:rsid w:val="00C76DB7"/>
    <w:rsid w:val="00C77076"/>
    <w:rsid w:val="00C776FA"/>
    <w:rsid w:val="00C823C7"/>
    <w:rsid w:val="00C830D4"/>
    <w:rsid w:val="00C842C9"/>
    <w:rsid w:val="00C85339"/>
    <w:rsid w:val="00C85683"/>
    <w:rsid w:val="00C85884"/>
    <w:rsid w:val="00C85C7F"/>
    <w:rsid w:val="00C875D9"/>
    <w:rsid w:val="00C90845"/>
    <w:rsid w:val="00C91705"/>
    <w:rsid w:val="00C9329E"/>
    <w:rsid w:val="00C94C25"/>
    <w:rsid w:val="00C94CF7"/>
    <w:rsid w:val="00C959D5"/>
    <w:rsid w:val="00C9641B"/>
    <w:rsid w:val="00C969BE"/>
    <w:rsid w:val="00C97D6A"/>
    <w:rsid w:val="00CA0950"/>
    <w:rsid w:val="00CA1BC3"/>
    <w:rsid w:val="00CA25CD"/>
    <w:rsid w:val="00CA269E"/>
    <w:rsid w:val="00CA3710"/>
    <w:rsid w:val="00CA5CC2"/>
    <w:rsid w:val="00CA73BD"/>
    <w:rsid w:val="00CA7B1F"/>
    <w:rsid w:val="00CB0588"/>
    <w:rsid w:val="00CB17B1"/>
    <w:rsid w:val="00CB193B"/>
    <w:rsid w:val="00CB2283"/>
    <w:rsid w:val="00CB2A33"/>
    <w:rsid w:val="00CB36D2"/>
    <w:rsid w:val="00CB45F0"/>
    <w:rsid w:val="00CB5EEE"/>
    <w:rsid w:val="00CC04AF"/>
    <w:rsid w:val="00CC050A"/>
    <w:rsid w:val="00CC16C9"/>
    <w:rsid w:val="00CC47D8"/>
    <w:rsid w:val="00CD0DB1"/>
    <w:rsid w:val="00CD2905"/>
    <w:rsid w:val="00CD3384"/>
    <w:rsid w:val="00CD4DA8"/>
    <w:rsid w:val="00CD549F"/>
    <w:rsid w:val="00CE07AA"/>
    <w:rsid w:val="00CE3C38"/>
    <w:rsid w:val="00CE42E0"/>
    <w:rsid w:val="00CE673A"/>
    <w:rsid w:val="00CE71FC"/>
    <w:rsid w:val="00CE759C"/>
    <w:rsid w:val="00CF0A36"/>
    <w:rsid w:val="00CF11BB"/>
    <w:rsid w:val="00CF3186"/>
    <w:rsid w:val="00CF403B"/>
    <w:rsid w:val="00CF45AE"/>
    <w:rsid w:val="00CF5380"/>
    <w:rsid w:val="00CF560D"/>
    <w:rsid w:val="00CF5A98"/>
    <w:rsid w:val="00CF5B07"/>
    <w:rsid w:val="00CF5EC3"/>
    <w:rsid w:val="00CF7418"/>
    <w:rsid w:val="00CF7628"/>
    <w:rsid w:val="00D00BE5"/>
    <w:rsid w:val="00D01643"/>
    <w:rsid w:val="00D02049"/>
    <w:rsid w:val="00D020C6"/>
    <w:rsid w:val="00D04577"/>
    <w:rsid w:val="00D05183"/>
    <w:rsid w:val="00D0578B"/>
    <w:rsid w:val="00D05E27"/>
    <w:rsid w:val="00D05F5B"/>
    <w:rsid w:val="00D06661"/>
    <w:rsid w:val="00D06CF0"/>
    <w:rsid w:val="00D071EE"/>
    <w:rsid w:val="00D0793A"/>
    <w:rsid w:val="00D108F1"/>
    <w:rsid w:val="00D112FC"/>
    <w:rsid w:val="00D12240"/>
    <w:rsid w:val="00D12DE5"/>
    <w:rsid w:val="00D13B94"/>
    <w:rsid w:val="00D1431C"/>
    <w:rsid w:val="00D143D0"/>
    <w:rsid w:val="00D1464C"/>
    <w:rsid w:val="00D150B6"/>
    <w:rsid w:val="00D151CD"/>
    <w:rsid w:val="00D1692D"/>
    <w:rsid w:val="00D16AA4"/>
    <w:rsid w:val="00D17C26"/>
    <w:rsid w:val="00D21561"/>
    <w:rsid w:val="00D21716"/>
    <w:rsid w:val="00D21D2A"/>
    <w:rsid w:val="00D22AEA"/>
    <w:rsid w:val="00D23688"/>
    <w:rsid w:val="00D2401B"/>
    <w:rsid w:val="00D26278"/>
    <w:rsid w:val="00D273D4"/>
    <w:rsid w:val="00D27F95"/>
    <w:rsid w:val="00D301B1"/>
    <w:rsid w:val="00D31A24"/>
    <w:rsid w:val="00D32365"/>
    <w:rsid w:val="00D32A52"/>
    <w:rsid w:val="00D32F5B"/>
    <w:rsid w:val="00D3479E"/>
    <w:rsid w:val="00D36489"/>
    <w:rsid w:val="00D4183C"/>
    <w:rsid w:val="00D425F3"/>
    <w:rsid w:val="00D4273F"/>
    <w:rsid w:val="00D42928"/>
    <w:rsid w:val="00D43B4A"/>
    <w:rsid w:val="00D43F27"/>
    <w:rsid w:val="00D4425D"/>
    <w:rsid w:val="00D443EA"/>
    <w:rsid w:val="00D451F7"/>
    <w:rsid w:val="00D462FC"/>
    <w:rsid w:val="00D46D7C"/>
    <w:rsid w:val="00D50C3E"/>
    <w:rsid w:val="00D53A99"/>
    <w:rsid w:val="00D54167"/>
    <w:rsid w:val="00D56D46"/>
    <w:rsid w:val="00D57D1C"/>
    <w:rsid w:val="00D60A0A"/>
    <w:rsid w:val="00D616C6"/>
    <w:rsid w:val="00D66D41"/>
    <w:rsid w:val="00D66E59"/>
    <w:rsid w:val="00D678AC"/>
    <w:rsid w:val="00D7040A"/>
    <w:rsid w:val="00D70730"/>
    <w:rsid w:val="00D713D1"/>
    <w:rsid w:val="00D724AE"/>
    <w:rsid w:val="00D72AB6"/>
    <w:rsid w:val="00D72C1B"/>
    <w:rsid w:val="00D73065"/>
    <w:rsid w:val="00D73D2F"/>
    <w:rsid w:val="00D7508D"/>
    <w:rsid w:val="00D775F5"/>
    <w:rsid w:val="00D77904"/>
    <w:rsid w:val="00D80354"/>
    <w:rsid w:val="00D807CE"/>
    <w:rsid w:val="00D80F0E"/>
    <w:rsid w:val="00D811BC"/>
    <w:rsid w:val="00D8284B"/>
    <w:rsid w:val="00D8451A"/>
    <w:rsid w:val="00D84B8C"/>
    <w:rsid w:val="00D8560E"/>
    <w:rsid w:val="00D86DBE"/>
    <w:rsid w:val="00D870C9"/>
    <w:rsid w:val="00D903B7"/>
    <w:rsid w:val="00D90CBE"/>
    <w:rsid w:val="00D91DDA"/>
    <w:rsid w:val="00D92BB4"/>
    <w:rsid w:val="00D93915"/>
    <w:rsid w:val="00D94672"/>
    <w:rsid w:val="00D959FA"/>
    <w:rsid w:val="00D965D5"/>
    <w:rsid w:val="00D972DF"/>
    <w:rsid w:val="00DA155E"/>
    <w:rsid w:val="00DA179C"/>
    <w:rsid w:val="00DA2DC3"/>
    <w:rsid w:val="00DA2F5A"/>
    <w:rsid w:val="00DA501C"/>
    <w:rsid w:val="00DA6AEE"/>
    <w:rsid w:val="00DA7250"/>
    <w:rsid w:val="00DA727C"/>
    <w:rsid w:val="00DB1F32"/>
    <w:rsid w:val="00DB2FCC"/>
    <w:rsid w:val="00DB3A7C"/>
    <w:rsid w:val="00DB57A1"/>
    <w:rsid w:val="00DB61D5"/>
    <w:rsid w:val="00DB79F7"/>
    <w:rsid w:val="00DC2DDF"/>
    <w:rsid w:val="00DC4B4E"/>
    <w:rsid w:val="00DC53AE"/>
    <w:rsid w:val="00DC57CA"/>
    <w:rsid w:val="00DC5904"/>
    <w:rsid w:val="00DC6453"/>
    <w:rsid w:val="00DC6945"/>
    <w:rsid w:val="00DD00AE"/>
    <w:rsid w:val="00DD2C64"/>
    <w:rsid w:val="00DD4151"/>
    <w:rsid w:val="00DD48B6"/>
    <w:rsid w:val="00DD4C5B"/>
    <w:rsid w:val="00DD51DE"/>
    <w:rsid w:val="00DD5C46"/>
    <w:rsid w:val="00DD63CB"/>
    <w:rsid w:val="00DD68FC"/>
    <w:rsid w:val="00DE1376"/>
    <w:rsid w:val="00DE165F"/>
    <w:rsid w:val="00DE2131"/>
    <w:rsid w:val="00DE259B"/>
    <w:rsid w:val="00DE2729"/>
    <w:rsid w:val="00DE38BB"/>
    <w:rsid w:val="00DE422F"/>
    <w:rsid w:val="00DE44B1"/>
    <w:rsid w:val="00DE60A4"/>
    <w:rsid w:val="00DE6D2C"/>
    <w:rsid w:val="00DE7EC0"/>
    <w:rsid w:val="00DF0144"/>
    <w:rsid w:val="00DF115A"/>
    <w:rsid w:val="00DF337B"/>
    <w:rsid w:val="00DF33DA"/>
    <w:rsid w:val="00DF42F8"/>
    <w:rsid w:val="00DF6364"/>
    <w:rsid w:val="00DF6E1A"/>
    <w:rsid w:val="00DF7C30"/>
    <w:rsid w:val="00E00847"/>
    <w:rsid w:val="00E01025"/>
    <w:rsid w:val="00E03814"/>
    <w:rsid w:val="00E0416F"/>
    <w:rsid w:val="00E04ED3"/>
    <w:rsid w:val="00E04F86"/>
    <w:rsid w:val="00E06446"/>
    <w:rsid w:val="00E073B2"/>
    <w:rsid w:val="00E07565"/>
    <w:rsid w:val="00E07CB5"/>
    <w:rsid w:val="00E07F87"/>
    <w:rsid w:val="00E10375"/>
    <w:rsid w:val="00E11261"/>
    <w:rsid w:val="00E11FE8"/>
    <w:rsid w:val="00E13453"/>
    <w:rsid w:val="00E1503B"/>
    <w:rsid w:val="00E151C6"/>
    <w:rsid w:val="00E15D6E"/>
    <w:rsid w:val="00E15EB8"/>
    <w:rsid w:val="00E16989"/>
    <w:rsid w:val="00E238F2"/>
    <w:rsid w:val="00E23C72"/>
    <w:rsid w:val="00E25B9D"/>
    <w:rsid w:val="00E26ABA"/>
    <w:rsid w:val="00E30DF0"/>
    <w:rsid w:val="00E327D2"/>
    <w:rsid w:val="00E3513E"/>
    <w:rsid w:val="00E35A1F"/>
    <w:rsid w:val="00E35C0C"/>
    <w:rsid w:val="00E37EA5"/>
    <w:rsid w:val="00E41FDF"/>
    <w:rsid w:val="00E4278D"/>
    <w:rsid w:val="00E44082"/>
    <w:rsid w:val="00E4467B"/>
    <w:rsid w:val="00E4498B"/>
    <w:rsid w:val="00E44EE9"/>
    <w:rsid w:val="00E476CC"/>
    <w:rsid w:val="00E47E69"/>
    <w:rsid w:val="00E525F5"/>
    <w:rsid w:val="00E52A3A"/>
    <w:rsid w:val="00E55A0F"/>
    <w:rsid w:val="00E572A1"/>
    <w:rsid w:val="00E5740F"/>
    <w:rsid w:val="00E57593"/>
    <w:rsid w:val="00E57D2D"/>
    <w:rsid w:val="00E60B18"/>
    <w:rsid w:val="00E62EC8"/>
    <w:rsid w:val="00E63DC8"/>
    <w:rsid w:val="00E63DFD"/>
    <w:rsid w:val="00E647A8"/>
    <w:rsid w:val="00E64B78"/>
    <w:rsid w:val="00E6512D"/>
    <w:rsid w:val="00E65534"/>
    <w:rsid w:val="00E65651"/>
    <w:rsid w:val="00E6628D"/>
    <w:rsid w:val="00E72DFD"/>
    <w:rsid w:val="00E74BA6"/>
    <w:rsid w:val="00E75105"/>
    <w:rsid w:val="00E81138"/>
    <w:rsid w:val="00E81A15"/>
    <w:rsid w:val="00E83741"/>
    <w:rsid w:val="00E85161"/>
    <w:rsid w:val="00E86943"/>
    <w:rsid w:val="00E9005B"/>
    <w:rsid w:val="00E9140F"/>
    <w:rsid w:val="00E92339"/>
    <w:rsid w:val="00E93343"/>
    <w:rsid w:val="00E94BE5"/>
    <w:rsid w:val="00E96223"/>
    <w:rsid w:val="00E9671A"/>
    <w:rsid w:val="00E96FAB"/>
    <w:rsid w:val="00E9776F"/>
    <w:rsid w:val="00EA10CC"/>
    <w:rsid w:val="00EA1281"/>
    <w:rsid w:val="00EA175F"/>
    <w:rsid w:val="00EA36C1"/>
    <w:rsid w:val="00EA5FED"/>
    <w:rsid w:val="00EA6239"/>
    <w:rsid w:val="00EA6304"/>
    <w:rsid w:val="00EA7187"/>
    <w:rsid w:val="00EB0F84"/>
    <w:rsid w:val="00EB2BE5"/>
    <w:rsid w:val="00EB39BD"/>
    <w:rsid w:val="00EB4625"/>
    <w:rsid w:val="00EB54A1"/>
    <w:rsid w:val="00EB653F"/>
    <w:rsid w:val="00EC0B39"/>
    <w:rsid w:val="00EC4A1C"/>
    <w:rsid w:val="00EC5091"/>
    <w:rsid w:val="00EC52B0"/>
    <w:rsid w:val="00EC6EDF"/>
    <w:rsid w:val="00ED03F3"/>
    <w:rsid w:val="00ED3875"/>
    <w:rsid w:val="00ED3BC4"/>
    <w:rsid w:val="00ED5DD3"/>
    <w:rsid w:val="00EE085F"/>
    <w:rsid w:val="00EE1A6F"/>
    <w:rsid w:val="00EE5B3A"/>
    <w:rsid w:val="00EE5B85"/>
    <w:rsid w:val="00EE6113"/>
    <w:rsid w:val="00EE6E5F"/>
    <w:rsid w:val="00EE6E74"/>
    <w:rsid w:val="00EF0E3F"/>
    <w:rsid w:val="00EF2D99"/>
    <w:rsid w:val="00EF30C3"/>
    <w:rsid w:val="00EF5542"/>
    <w:rsid w:val="00EF6F6B"/>
    <w:rsid w:val="00F00C78"/>
    <w:rsid w:val="00F00EA8"/>
    <w:rsid w:val="00F01071"/>
    <w:rsid w:val="00F017B3"/>
    <w:rsid w:val="00F02100"/>
    <w:rsid w:val="00F0287E"/>
    <w:rsid w:val="00F11835"/>
    <w:rsid w:val="00F11A58"/>
    <w:rsid w:val="00F11F67"/>
    <w:rsid w:val="00F121D3"/>
    <w:rsid w:val="00F14D3A"/>
    <w:rsid w:val="00F14FC5"/>
    <w:rsid w:val="00F1758D"/>
    <w:rsid w:val="00F21B3A"/>
    <w:rsid w:val="00F21E4B"/>
    <w:rsid w:val="00F23767"/>
    <w:rsid w:val="00F25446"/>
    <w:rsid w:val="00F26B21"/>
    <w:rsid w:val="00F26F95"/>
    <w:rsid w:val="00F277A2"/>
    <w:rsid w:val="00F27B87"/>
    <w:rsid w:val="00F31D76"/>
    <w:rsid w:val="00F328B1"/>
    <w:rsid w:val="00F32B34"/>
    <w:rsid w:val="00F33D31"/>
    <w:rsid w:val="00F33DE0"/>
    <w:rsid w:val="00F34411"/>
    <w:rsid w:val="00F35021"/>
    <w:rsid w:val="00F35B5E"/>
    <w:rsid w:val="00F372EF"/>
    <w:rsid w:val="00F408B6"/>
    <w:rsid w:val="00F408FC"/>
    <w:rsid w:val="00F43484"/>
    <w:rsid w:val="00F43D24"/>
    <w:rsid w:val="00F44D31"/>
    <w:rsid w:val="00F467BE"/>
    <w:rsid w:val="00F507D7"/>
    <w:rsid w:val="00F51703"/>
    <w:rsid w:val="00F517D6"/>
    <w:rsid w:val="00F51A31"/>
    <w:rsid w:val="00F51C63"/>
    <w:rsid w:val="00F530AE"/>
    <w:rsid w:val="00F54862"/>
    <w:rsid w:val="00F55933"/>
    <w:rsid w:val="00F60906"/>
    <w:rsid w:val="00F61939"/>
    <w:rsid w:val="00F61AD8"/>
    <w:rsid w:val="00F62B04"/>
    <w:rsid w:val="00F62E98"/>
    <w:rsid w:val="00F64E37"/>
    <w:rsid w:val="00F672C0"/>
    <w:rsid w:val="00F702FF"/>
    <w:rsid w:val="00F71613"/>
    <w:rsid w:val="00F71D71"/>
    <w:rsid w:val="00F722A1"/>
    <w:rsid w:val="00F72DB6"/>
    <w:rsid w:val="00F74703"/>
    <w:rsid w:val="00F74D78"/>
    <w:rsid w:val="00F756C6"/>
    <w:rsid w:val="00F757C9"/>
    <w:rsid w:val="00F76138"/>
    <w:rsid w:val="00F8172C"/>
    <w:rsid w:val="00F82F5C"/>
    <w:rsid w:val="00F831A8"/>
    <w:rsid w:val="00F843F5"/>
    <w:rsid w:val="00F8709D"/>
    <w:rsid w:val="00F87A41"/>
    <w:rsid w:val="00F90397"/>
    <w:rsid w:val="00F9365A"/>
    <w:rsid w:val="00F94625"/>
    <w:rsid w:val="00F94BC4"/>
    <w:rsid w:val="00F957B0"/>
    <w:rsid w:val="00F96092"/>
    <w:rsid w:val="00F964C7"/>
    <w:rsid w:val="00F96625"/>
    <w:rsid w:val="00FA1778"/>
    <w:rsid w:val="00FA47B8"/>
    <w:rsid w:val="00FA5270"/>
    <w:rsid w:val="00FA79B7"/>
    <w:rsid w:val="00FB2611"/>
    <w:rsid w:val="00FB37DE"/>
    <w:rsid w:val="00FB3B86"/>
    <w:rsid w:val="00FB3FC2"/>
    <w:rsid w:val="00FB49AB"/>
    <w:rsid w:val="00FB55C3"/>
    <w:rsid w:val="00FB5F72"/>
    <w:rsid w:val="00FB7F2D"/>
    <w:rsid w:val="00FC00AC"/>
    <w:rsid w:val="00FC2B8D"/>
    <w:rsid w:val="00FC422D"/>
    <w:rsid w:val="00FC4C0F"/>
    <w:rsid w:val="00FC736D"/>
    <w:rsid w:val="00FD036D"/>
    <w:rsid w:val="00FD0912"/>
    <w:rsid w:val="00FD10F8"/>
    <w:rsid w:val="00FD112B"/>
    <w:rsid w:val="00FD1B38"/>
    <w:rsid w:val="00FD22D9"/>
    <w:rsid w:val="00FD3691"/>
    <w:rsid w:val="00FD3E47"/>
    <w:rsid w:val="00FD4A54"/>
    <w:rsid w:val="00FD5206"/>
    <w:rsid w:val="00FD5AEF"/>
    <w:rsid w:val="00FD7144"/>
    <w:rsid w:val="00FE01E7"/>
    <w:rsid w:val="00FE1CD9"/>
    <w:rsid w:val="00FE256B"/>
    <w:rsid w:val="00FE275B"/>
    <w:rsid w:val="00FE609D"/>
    <w:rsid w:val="00FF17D1"/>
    <w:rsid w:val="00FF1B47"/>
    <w:rsid w:val="00FF2478"/>
    <w:rsid w:val="00FF36CA"/>
    <w:rsid w:val="00FF3985"/>
    <w:rsid w:val="00FF6142"/>
    <w:rsid w:val="00FF659F"/>
    <w:rsid w:val="00FF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68E41"/>
  <w15:chartTrackingRefBased/>
  <w15:docId w15:val="{B235EAC9-74E7-4167-A8AD-067DFDA2B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B0A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842C9"/>
    <w:pPr>
      <w:spacing w:after="0" w:line="240" w:lineRule="auto"/>
      <w:outlineLvl w:val="0"/>
    </w:pPr>
    <w:rPr>
      <w:rFonts w:cs="Times New Roman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2C9"/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694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1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1B3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1B32"/>
    <w:rPr>
      <w:rFonts w:ascii="Times New Roman" w:hAnsi="Times New Roman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B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B32"/>
    <w:rPr>
      <w:rFonts w:ascii="Times New Roman" w:hAnsi="Times New Roman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B32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B32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4B55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55D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7127D"/>
    <w:pPr>
      <w:ind w:left="720"/>
      <w:contextualSpacing/>
    </w:pPr>
  </w:style>
  <w:style w:type="paragraph" w:styleId="Revision">
    <w:name w:val="Revision"/>
    <w:hidden/>
    <w:uiPriority w:val="99"/>
    <w:semiHidden/>
    <w:rsid w:val="0083342F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2CBE43-9DFD-454A-8B13-17071DF27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yarach Klaytong</dc:creator>
  <cp:keywords/>
  <dc:description/>
  <cp:lastModifiedBy>Direk Limmathurotsakul</cp:lastModifiedBy>
  <cp:revision>4</cp:revision>
  <cp:lastPrinted>2024-12-02T05:33:00Z</cp:lastPrinted>
  <dcterms:created xsi:type="dcterms:W3CDTF">2025-02-15T04:15:00Z</dcterms:created>
  <dcterms:modified xsi:type="dcterms:W3CDTF">2025-02-15T04:18:00Z</dcterms:modified>
</cp:coreProperties>
</file>